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78EDE5" w14:textId="357F0778" w:rsidR="00A107DE" w:rsidRDefault="003F3ECA" w:rsidP="00A107DE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5534B3">
        <w:rPr>
          <w:rFonts w:ascii="Times New Roman" w:eastAsia="Times New Roman" w:hAnsi="Times New Roman" w:cs="Times New Roman"/>
          <w:b/>
          <w:sz w:val="24"/>
          <w:szCs w:val="24"/>
        </w:rPr>
        <w:t>Supplementary Table</w:t>
      </w:r>
      <w:r w:rsidR="00AE7E13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="002A7CC6" w:rsidRPr="003A4C5D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D057B6">
        <w:rPr>
          <w:rFonts w:ascii="Times New Roman" w:eastAsia="Times New Roman" w:hAnsi="Times New Roman" w:cs="Times New Roman"/>
          <w:b/>
          <w:sz w:val="24"/>
          <w:szCs w:val="24"/>
        </w:rPr>
        <w:t>C</w:t>
      </w:r>
      <w:r w:rsidR="002A7CC6" w:rsidRPr="003A4C5D">
        <w:rPr>
          <w:rFonts w:ascii="Times New Roman" w:eastAsia="Times New Roman" w:hAnsi="Times New Roman" w:cs="Times New Roman"/>
          <w:b/>
          <w:sz w:val="24"/>
          <w:szCs w:val="24"/>
        </w:rPr>
        <w:t>oncordance rates for each inspection item</w:t>
      </w:r>
    </w:p>
    <w:p w14:paraId="654E5A83" w14:textId="397A6DBD" w:rsidR="00271E57" w:rsidRPr="00271E57" w:rsidRDefault="00F613DB" w:rsidP="00A107D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F613DB">
        <w:rPr>
          <w:rFonts w:ascii="Times New Roman" w:hAnsi="Times New Roman" w:cs="Times New Roman"/>
          <w:b/>
          <w:sz w:val="24"/>
          <w:szCs w:val="24"/>
        </w:rPr>
        <w:t>The vertical and horizontal axes represent the program and cross-tabulation table of the determination results of the automatic urine analyzer, respectively. Colored squares in the cross-tabulation table are items for which the program results and automatic urine analyzer matched.</w:t>
      </w:r>
    </w:p>
    <w:p w14:paraId="664B24C9" w14:textId="77777777" w:rsidR="00A107DE" w:rsidRPr="003A4C5D" w:rsidRDefault="003F3ECA" w:rsidP="00A107DE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A4C5D">
        <w:rPr>
          <w:rFonts w:ascii="Times New Roman" w:hAnsi="Times New Roman" w:cs="Times New Roman"/>
          <w:sz w:val="24"/>
          <w:szCs w:val="24"/>
        </w:rPr>
        <w:t>Protein results (N=1184)</w:t>
      </w:r>
    </w:p>
    <w:tbl>
      <w:tblPr>
        <w:tblW w:w="86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5809AA" w14:paraId="31BF1174" w14:textId="77777777" w:rsidTr="00F01229">
        <w:trPr>
          <w:trHeight w:val="375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F303FC" w14:textId="77777777" w:rsidR="00F01229" w:rsidRPr="00F01229" w:rsidRDefault="003F3ECA" w:rsidP="00F012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rogram judgment result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EC882E" w14:textId="77777777" w:rsidR="00F01229" w:rsidRPr="00F01229" w:rsidRDefault="003F3ECA" w:rsidP="00F0122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+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117EF" w14:textId="77777777" w:rsidR="00F01229" w:rsidRPr="00F01229" w:rsidRDefault="003F3ECA" w:rsidP="00F0122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03A1E" w14:textId="77777777" w:rsidR="00F01229" w:rsidRPr="00F01229" w:rsidRDefault="003F3ECA" w:rsidP="00F0122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241FB" w14:textId="77777777" w:rsidR="00F01229" w:rsidRPr="00F01229" w:rsidRDefault="003F3ECA" w:rsidP="00F0122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9ECB0" w14:textId="77777777" w:rsidR="00F01229" w:rsidRPr="00F01229" w:rsidRDefault="003F3ECA" w:rsidP="00F0122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9DFBF" w14:textId="77777777" w:rsidR="00F01229" w:rsidRPr="00F01229" w:rsidRDefault="003F3ECA" w:rsidP="00F0122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1469967E" w14:textId="77777777" w:rsidR="00F01229" w:rsidRPr="00F01229" w:rsidRDefault="003F3ECA" w:rsidP="00F0122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5809AA" w14:paraId="12FD8F85" w14:textId="77777777" w:rsidTr="00F01229">
        <w:trPr>
          <w:trHeight w:val="37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A0D5307" w14:textId="77777777" w:rsidR="00F01229" w:rsidRPr="00F01229" w:rsidRDefault="00F01229" w:rsidP="00F0122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36FCC0" w14:textId="77777777" w:rsidR="00F01229" w:rsidRPr="00F01229" w:rsidRDefault="003F3ECA" w:rsidP="00F0122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B16FC" w14:textId="77777777" w:rsidR="00F01229" w:rsidRPr="00F01229" w:rsidRDefault="003F3ECA" w:rsidP="00F0122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D9519" w14:textId="77777777" w:rsidR="00F01229" w:rsidRPr="00F01229" w:rsidRDefault="003F3ECA" w:rsidP="00F0122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D8180" w14:textId="77777777" w:rsidR="00F01229" w:rsidRPr="00F01229" w:rsidRDefault="003F3ECA" w:rsidP="00F0122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DE5CA" w14:textId="77777777" w:rsidR="00F01229" w:rsidRPr="00F01229" w:rsidRDefault="003F3ECA" w:rsidP="00F0122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C154B80" w14:textId="77777777" w:rsidR="00F01229" w:rsidRPr="00F01229" w:rsidRDefault="003F3ECA" w:rsidP="00F0122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FE5487" w14:textId="77777777" w:rsidR="00F01229" w:rsidRPr="00F01229" w:rsidRDefault="003F3ECA" w:rsidP="00F0122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5809AA" w14:paraId="119E337A" w14:textId="77777777" w:rsidTr="00F01229">
        <w:trPr>
          <w:trHeight w:val="37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47797F1" w14:textId="77777777" w:rsidR="00F01229" w:rsidRPr="00F01229" w:rsidRDefault="00F01229" w:rsidP="00F0122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0CBBFD" w14:textId="77777777" w:rsidR="00F01229" w:rsidRPr="00F01229" w:rsidRDefault="003F3ECA" w:rsidP="00F0122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49EAB" w14:textId="77777777" w:rsidR="00F01229" w:rsidRPr="00F01229" w:rsidRDefault="003F3ECA" w:rsidP="00F0122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7E415" w14:textId="77777777" w:rsidR="00F01229" w:rsidRPr="00F01229" w:rsidRDefault="003F3ECA" w:rsidP="00F0122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5CAEE" w14:textId="77777777" w:rsidR="00F01229" w:rsidRPr="00F01229" w:rsidRDefault="003F3ECA" w:rsidP="00F0122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F16C301" w14:textId="77777777" w:rsidR="00F01229" w:rsidRPr="00F01229" w:rsidRDefault="003F3ECA" w:rsidP="00F0122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4068F" w14:textId="77777777" w:rsidR="00F01229" w:rsidRPr="00F01229" w:rsidRDefault="003F3ECA" w:rsidP="00F0122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BC65E6" w14:textId="77777777" w:rsidR="00F01229" w:rsidRPr="00F01229" w:rsidRDefault="003F3ECA" w:rsidP="00F0122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5809AA" w14:paraId="630C065E" w14:textId="77777777" w:rsidTr="00F01229">
        <w:trPr>
          <w:trHeight w:val="37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D2979CD" w14:textId="77777777" w:rsidR="00F01229" w:rsidRPr="00F01229" w:rsidRDefault="00F01229" w:rsidP="00F0122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32AD4D" w14:textId="77777777" w:rsidR="00F01229" w:rsidRPr="00F01229" w:rsidRDefault="003F3ECA" w:rsidP="00F0122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F3851" w14:textId="77777777" w:rsidR="00F01229" w:rsidRPr="00F01229" w:rsidRDefault="003F3ECA" w:rsidP="00F0122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050FF" w14:textId="77777777" w:rsidR="00F01229" w:rsidRPr="00F01229" w:rsidRDefault="003F3ECA" w:rsidP="00F0122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3800AC0" w14:textId="77777777" w:rsidR="00F01229" w:rsidRPr="00F01229" w:rsidRDefault="003F3ECA" w:rsidP="00F0122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91F80" w14:textId="77777777" w:rsidR="00F01229" w:rsidRPr="00F01229" w:rsidRDefault="003F3ECA" w:rsidP="00F0122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A2A5E" w14:textId="77777777" w:rsidR="00F01229" w:rsidRPr="00F01229" w:rsidRDefault="003F3ECA" w:rsidP="00F0122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28532E" w14:textId="77777777" w:rsidR="00F01229" w:rsidRPr="00F01229" w:rsidRDefault="003F3ECA" w:rsidP="00F0122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5809AA" w14:paraId="4F5E64CB" w14:textId="77777777" w:rsidTr="00F01229">
        <w:trPr>
          <w:trHeight w:val="39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F5D2B40" w14:textId="77777777" w:rsidR="00F01229" w:rsidRPr="00F01229" w:rsidRDefault="00F01229" w:rsidP="00F0122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510DB2" w14:textId="77777777" w:rsidR="00F01229" w:rsidRPr="00F01229" w:rsidRDefault="003F3ECA" w:rsidP="00F0122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7182B" w14:textId="77777777" w:rsidR="00F01229" w:rsidRPr="00F01229" w:rsidRDefault="003F3ECA" w:rsidP="00F0122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DB6ED6E" w14:textId="77777777" w:rsidR="00F01229" w:rsidRPr="00F01229" w:rsidRDefault="003F3ECA" w:rsidP="00F0122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F7D8F" w14:textId="77777777" w:rsidR="00F01229" w:rsidRPr="00F01229" w:rsidRDefault="003F3ECA" w:rsidP="00F0122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0C6AB" w14:textId="77777777" w:rsidR="00F01229" w:rsidRPr="00F01229" w:rsidRDefault="003F3ECA" w:rsidP="00F0122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2615D" w14:textId="77777777" w:rsidR="00F01229" w:rsidRPr="00F01229" w:rsidRDefault="003F3ECA" w:rsidP="00F0122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2E256B" w14:textId="77777777" w:rsidR="00F01229" w:rsidRPr="00F01229" w:rsidRDefault="003F3ECA" w:rsidP="00F0122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5809AA" w14:paraId="430A2117" w14:textId="77777777" w:rsidTr="00F01229">
        <w:trPr>
          <w:trHeight w:val="39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34DA14D" w14:textId="77777777" w:rsidR="00F01229" w:rsidRPr="00F01229" w:rsidRDefault="00F01229" w:rsidP="00F0122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31F3D9" w14:textId="57DB7B25" w:rsidR="00F01229" w:rsidRPr="00F01229" w:rsidRDefault="003F3ECA" w:rsidP="00F0122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B647C77" w14:textId="77777777" w:rsidR="00F01229" w:rsidRPr="00F01229" w:rsidRDefault="003F3ECA" w:rsidP="00F0122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7904A" w14:textId="77777777" w:rsidR="00F01229" w:rsidRPr="00F01229" w:rsidRDefault="003F3ECA" w:rsidP="00F0122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71D0F" w14:textId="77777777" w:rsidR="00F01229" w:rsidRPr="00F01229" w:rsidRDefault="003F3ECA" w:rsidP="00F0122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28870" w14:textId="77777777" w:rsidR="00F01229" w:rsidRPr="00F01229" w:rsidRDefault="003F3ECA" w:rsidP="00F0122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90F2C" w14:textId="77777777" w:rsidR="00F01229" w:rsidRPr="00F01229" w:rsidRDefault="003F3ECA" w:rsidP="00F0122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67E6B3" w14:textId="77777777" w:rsidR="00F01229" w:rsidRPr="00F01229" w:rsidRDefault="003F3ECA" w:rsidP="00F0122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5809AA" w14:paraId="4161B378" w14:textId="77777777" w:rsidTr="00F01229">
        <w:trPr>
          <w:trHeight w:val="3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454CE" w14:textId="77777777" w:rsidR="00F01229" w:rsidRPr="00F01229" w:rsidRDefault="00F01229" w:rsidP="00F0122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5660CB" w14:textId="77777777" w:rsidR="00F01229" w:rsidRPr="00F01229" w:rsidRDefault="003F3ECA" w:rsidP="00F0122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C0C43" w14:textId="769ED78C" w:rsidR="00F01229" w:rsidRPr="00F01229" w:rsidRDefault="003F3ECA" w:rsidP="00F0122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F28E1" w14:textId="77777777" w:rsidR="00F01229" w:rsidRPr="00F01229" w:rsidRDefault="003F3ECA" w:rsidP="00F0122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FFE9A" w14:textId="77777777" w:rsidR="00F01229" w:rsidRPr="00F01229" w:rsidRDefault="003F3ECA" w:rsidP="00F0122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+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742FF" w14:textId="77777777" w:rsidR="00F01229" w:rsidRPr="00F01229" w:rsidRDefault="003F3ECA" w:rsidP="00F0122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+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1FD97" w14:textId="77777777" w:rsidR="00F01229" w:rsidRPr="00F01229" w:rsidRDefault="003F3ECA" w:rsidP="00F0122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+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EA523D" w14:textId="77777777" w:rsidR="00F01229" w:rsidRPr="00F01229" w:rsidRDefault="003F3ECA" w:rsidP="00F0122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+</w:t>
            </w:r>
          </w:p>
        </w:tc>
      </w:tr>
      <w:tr w:rsidR="005809AA" w14:paraId="407A1398" w14:textId="77777777" w:rsidTr="00F01229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EDD1B" w14:textId="77777777" w:rsidR="00F01229" w:rsidRPr="00F01229" w:rsidRDefault="00F01229" w:rsidP="00F0122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53ED6" w14:textId="77777777" w:rsidR="00F01229" w:rsidRPr="00F01229" w:rsidRDefault="00F01229" w:rsidP="00F012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80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84C0B" w14:textId="77777777" w:rsidR="00F01229" w:rsidRPr="00F01229" w:rsidRDefault="003F3ECA" w:rsidP="00F012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Judgment result of automatic urine analyzer</w:t>
            </w:r>
          </w:p>
        </w:tc>
      </w:tr>
    </w:tbl>
    <w:p w14:paraId="52C1EE0F" w14:textId="77777777" w:rsidR="00F01229" w:rsidRDefault="00F01229" w:rsidP="00A107DE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D85F8D6" w14:textId="46C01A68" w:rsidR="00A107DE" w:rsidRPr="003A4C5D" w:rsidRDefault="003F3ECA" w:rsidP="00A107DE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A4C5D">
        <w:rPr>
          <w:rFonts w:ascii="Times New Roman" w:hAnsi="Times New Roman" w:cs="Times New Roman"/>
          <w:sz w:val="24"/>
          <w:szCs w:val="24"/>
        </w:rPr>
        <w:t>Glucose results (N=1184)</w:t>
      </w:r>
    </w:p>
    <w:tbl>
      <w:tblPr>
        <w:tblW w:w="86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5809AA" w14:paraId="069C44B9" w14:textId="77777777" w:rsidTr="00F01229">
        <w:trPr>
          <w:trHeight w:val="375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0C83FF" w14:textId="77777777" w:rsidR="00F01229" w:rsidRPr="00F01229" w:rsidRDefault="003F3ECA" w:rsidP="00F012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ogram judgment result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309C77" w14:textId="77777777" w:rsidR="00F01229" w:rsidRPr="00F01229" w:rsidRDefault="003F3ECA" w:rsidP="00F0122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+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F3801" w14:textId="77777777" w:rsidR="00F01229" w:rsidRPr="00F01229" w:rsidRDefault="003F3ECA" w:rsidP="00F0122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44FBC" w14:textId="77777777" w:rsidR="00F01229" w:rsidRPr="00F01229" w:rsidRDefault="003F3ECA" w:rsidP="00F0122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3C32D" w14:textId="77777777" w:rsidR="00F01229" w:rsidRPr="00F01229" w:rsidRDefault="003F3ECA" w:rsidP="00F0122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3740F" w14:textId="77777777" w:rsidR="00F01229" w:rsidRPr="00F01229" w:rsidRDefault="003F3ECA" w:rsidP="00F0122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82DB4" w14:textId="77777777" w:rsidR="00F01229" w:rsidRPr="00F01229" w:rsidRDefault="003F3ECA" w:rsidP="00F0122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1E1E2C75" w14:textId="77777777" w:rsidR="00F01229" w:rsidRPr="00F01229" w:rsidRDefault="003F3ECA" w:rsidP="00F0122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1</w:t>
            </w:r>
          </w:p>
        </w:tc>
      </w:tr>
      <w:tr w:rsidR="005809AA" w14:paraId="40A17B0E" w14:textId="77777777" w:rsidTr="00F01229">
        <w:trPr>
          <w:trHeight w:val="37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40513DF" w14:textId="77777777" w:rsidR="00F01229" w:rsidRPr="00F01229" w:rsidRDefault="00F01229" w:rsidP="00F0122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D8215C" w14:textId="77777777" w:rsidR="00F01229" w:rsidRPr="00F01229" w:rsidRDefault="003F3ECA" w:rsidP="00F0122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4ADFA" w14:textId="77777777" w:rsidR="00F01229" w:rsidRPr="00F01229" w:rsidRDefault="003F3ECA" w:rsidP="00F0122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30458" w14:textId="77777777" w:rsidR="00F01229" w:rsidRPr="00F01229" w:rsidRDefault="003F3ECA" w:rsidP="00F0122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A8A79" w14:textId="77777777" w:rsidR="00F01229" w:rsidRPr="00F01229" w:rsidRDefault="003F3ECA" w:rsidP="00F0122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F0A05" w14:textId="77777777" w:rsidR="00F01229" w:rsidRPr="00F01229" w:rsidRDefault="003F3ECA" w:rsidP="00F0122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2F00EED" w14:textId="77777777" w:rsidR="00F01229" w:rsidRPr="00F01229" w:rsidRDefault="003F3ECA" w:rsidP="00F0122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795AE8" w14:textId="77777777" w:rsidR="00F01229" w:rsidRPr="00F01229" w:rsidRDefault="003F3ECA" w:rsidP="00F0122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5809AA" w14:paraId="37028839" w14:textId="77777777" w:rsidTr="00F01229">
        <w:trPr>
          <w:trHeight w:val="37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DFA9CD5" w14:textId="77777777" w:rsidR="00F01229" w:rsidRPr="00F01229" w:rsidRDefault="00F01229" w:rsidP="00F0122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5F5B90" w14:textId="77777777" w:rsidR="00F01229" w:rsidRPr="00F01229" w:rsidRDefault="003F3ECA" w:rsidP="00F0122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88863" w14:textId="77777777" w:rsidR="00F01229" w:rsidRPr="00F01229" w:rsidRDefault="003F3ECA" w:rsidP="00F0122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53F72" w14:textId="77777777" w:rsidR="00F01229" w:rsidRPr="00F01229" w:rsidRDefault="003F3ECA" w:rsidP="00F0122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FA719" w14:textId="77777777" w:rsidR="00F01229" w:rsidRPr="00F01229" w:rsidRDefault="003F3ECA" w:rsidP="00F0122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E3A23C6" w14:textId="77777777" w:rsidR="00F01229" w:rsidRPr="00F01229" w:rsidRDefault="003F3ECA" w:rsidP="00F0122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B5DE2" w14:textId="77777777" w:rsidR="00F01229" w:rsidRPr="00F01229" w:rsidRDefault="003F3ECA" w:rsidP="00F0122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CDAA13" w14:textId="77777777" w:rsidR="00F01229" w:rsidRPr="00F01229" w:rsidRDefault="003F3ECA" w:rsidP="00F0122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5809AA" w14:paraId="469C9136" w14:textId="77777777" w:rsidTr="00F01229">
        <w:trPr>
          <w:trHeight w:val="37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730CD11" w14:textId="77777777" w:rsidR="00F01229" w:rsidRPr="00F01229" w:rsidRDefault="00F01229" w:rsidP="00F0122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3807A1" w14:textId="77777777" w:rsidR="00F01229" w:rsidRPr="00F01229" w:rsidRDefault="003F3ECA" w:rsidP="00F0122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9681B" w14:textId="77777777" w:rsidR="00F01229" w:rsidRPr="00F01229" w:rsidRDefault="003F3ECA" w:rsidP="00F0122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BABA1" w14:textId="77777777" w:rsidR="00F01229" w:rsidRPr="00F01229" w:rsidRDefault="003F3ECA" w:rsidP="00F0122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5A3EE78" w14:textId="77777777" w:rsidR="00F01229" w:rsidRPr="00F01229" w:rsidRDefault="003F3ECA" w:rsidP="00F0122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0472A" w14:textId="77777777" w:rsidR="00F01229" w:rsidRPr="00F01229" w:rsidRDefault="003F3ECA" w:rsidP="00F0122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6DA5E" w14:textId="77777777" w:rsidR="00F01229" w:rsidRPr="00F01229" w:rsidRDefault="003F3ECA" w:rsidP="00F0122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E42642" w14:textId="77777777" w:rsidR="00F01229" w:rsidRPr="00F01229" w:rsidRDefault="003F3ECA" w:rsidP="00F0122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5809AA" w14:paraId="1433F41D" w14:textId="77777777" w:rsidTr="00F01229">
        <w:trPr>
          <w:trHeight w:val="39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F7B9948" w14:textId="77777777" w:rsidR="00F01229" w:rsidRPr="00F01229" w:rsidRDefault="00F01229" w:rsidP="00F0122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B46919" w14:textId="77777777" w:rsidR="00F01229" w:rsidRPr="00F01229" w:rsidRDefault="003F3ECA" w:rsidP="00F0122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0CD5A" w14:textId="77777777" w:rsidR="00F01229" w:rsidRPr="00F01229" w:rsidRDefault="003F3ECA" w:rsidP="00F0122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A42FDC5" w14:textId="77777777" w:rsidR="00F01229" w:rsidRPr="00F01229" w:rsidRDefault="003F3ECA" w:rsidP="00F0122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E1CA6" w14:textId="77777777" w:rsidR="00F01229" w:rsidRPr="00F01229" w:rsidRDefault="003F3ECA" w:rsidP="00F0122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DDAFC" w14:textId="77777777" w:rsidR="00F01229" w:rsidRPr="00F01229" w:rsidRDefault="003F3ECA" w:rsidP="00F0122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69E61" w14:textId="77777777" w:rsidR="00F01229" w:rsidRPr="00F01229" w:rsidRDefault="003F3ECA" w:rsidP="00F0122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A6EF36" w14:textId="77777777" w:rsidR="00F01229" w:rsidRPr="00F01229" w:rsidRDefault="003F3ECA" w:rsidP="00F0122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5809AA" w14:paraId="4C3E9DF7" w14:textId="77777777" w:rsidTr="00F01229">
        <w:trPr>
          <w:trHeight w:val="39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828BC00" w14:textId="77777777" w:rsidR="00F01229" w:rsidRPr="00F01229" w:rsidRDefault="00F01229" w:rsidP="00F0122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C12012" w14:textId="65EABF90" w:rsidR="00F01229" w:rsidRPr="00F01229" w:rsidRDefault="003F3ECA" w:rsidP="00F0122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4F824BD" w14:textId="77777777" w:rsidR="00F01229" w:rsidRPr="00F01229" w:rsidRDefault="003F3ECA" w:rsidP="00F0122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6241A" w14:textId="77777777" w:rsidR="00F01229" w:rsidRPr="00F01229" w:rsidRDefault="003F3ECA" w:rsidP="00F0122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3D130" w14:textId="77777777" w:rsidR="00F01229" w:rsidRPr="00F01229" w:rsidRDefault="003F3ECA" w:rsidP="00F0122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CECD1" w14:textId="77777777" w:rsidR="00F01229" w:rsidRPr="00F01229" w:rsidRDefault="003F3ECA" w:rsidP="00F0122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5C140" w14:textId="77777777" w:rsidR="00F01229" w:rsidRPr="00F01229" w:rsidRDefault="003F3ECA" w:rsidP="00F0122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E39E5A" w14:textId="77777777" w:rsidR="00F01229" w:rsidRPr="00F01229" w:rsidRDefault="003F3ECA" w:rsidP="00F0122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5809AA" w14:paraId="0406D99B" w14:textId="77777777" w:rsidTr="00F01229">
        <w:trPr>
          <w:trHeight w:val="127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EDA36" w14:textId="77777777" w:rsidR="00F01229" w:rsidRPr="00F01229" w:rsidRDefault="00F01229" w:rsidP="00F0122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45F60D" w14:textId="77777777" w:rsidR="00F01229" w:rsidRPr="00F01229" w:rsidRDefault="003F3ECA" w:rsidP="00F0122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D1F8C" w14:textId="6A1301A1" w:rsidR="00F01229" w:rsidRPr="00F01229" w:rsidRDefault="003F3ECA" w:rsidP="00F0122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01AFF" w14:textId="77777777" w:rsidR="00F01229" w:rsidRPr="00F01229" w:rsidRDefault="003F3ECA" w:rsidP="00F0122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87A03" w14:textId="77777777" w:rsidR="00F01229" w:rsidRPr="00F01229" w:rsidRDefault="003F3ECA" w:rsidP="00F0122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+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D829C" w14:textId="77777777" w:rsidR="00F01229" w:rsidRPr="00F01229" w:rsidRDefault="003F3ECA" w:rsidP="00F0122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+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85305" w14:textId="77777777" w:rsidR="00F01229" w:rsidRPr="00F01229" w:rsidRDefault="003F3ECA" w:rsidP="00F0122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+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25B113" w14:textId="77777777" w:rsidR="00F01229" w:rsidRPr="00F01229" w:rsidRDefault="003F3ECA" w:rsidP="00F0122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+</w:t>
            </w:r>
          </w:p>
        </w:tc>
      </w:tr>
      <w:tr w:rsidR="005809AA" w14:paraId="33E45412" w14:textId="77777777" w:rsidTr="00F01229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6CF86" w14:textId="77777777" w:rsidR="00F01229" w:rsidRPr="00F01229" w:rsidRDefault="00F01229" w:rsidP="00F0122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414B4" w14:textId="77777777" w:rsidR="00F01229" w:rsidRPr="00F01229" w:rsidRDefault="00F01229" w:rsidP="00F012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80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B331B" w14:textId="77777777" w:rsidR="00F01229" w:rsidRPr="00F01229" w:rsidRDefault="003F3ECA" w:rsidP="00F012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Judgment result of automatic urine analyzer</w:t>
            </w:r>
          </w:p>
        </w:tc>
      </w:tr>
    </w:tbl>
    <w:p w14:paraId="7234E2D6" w14:textId="65036CA1" w:rsidR="00A107DE" w:rsidRDefault="00A107DE" w:rsidP="00A107DE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1EF195C" w14:textId="77777777" w:rsidR="00A107DE" w:rsidRPr="003A4C5D" w:rsidRDefault="003F3ECA" w:rsidP="00A107DE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A4C5D">
        <w:rPr>
          <w:rFonts w:ascii="Times New Roman" w:hAnsi="Times New Roman" w:cs="Times New Roman"/>
          <w:sz w:val="24"/>
          <w:szCs w:val="24"/>
        </w:rPr>
        <w:lastRenderedPageBreak/>
        <w:t>Urobilinogen results (N=1184)</w:t>
      </w:r>
    </w:p>
    <w:tbl>
      <w:tblPr>
        <w:tblW w:w="80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1300"/>
        <w:gridCol w:w="1300"/>
        <w:gridCol w:w="1080"/>
        <w:gridCol w:w="1080"/>
        <w:gridCol w:w="1080"/>
        <w:gridCol w:w="1080"/>
      </w:tblGrid>
      <w:tr w:rsidR="005809AA" w14:paraId="76653002" w14:textId="77777777" w:rsidTr="00F01229">
        <w:trPr>
          <w:trHeight w:val="375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9B1819" w14:textId="77777777" w:rsidR="00F01229" w:rsidRPr="00F01229" w:rsidRDefault="003F3ECA" w:rsidP="00F012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ogram judgment result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F87051" w14:textId="77777777" w:rsidR="00F01229" w:rsidRPr="00F01229" w:rsidRDefault="003F3ECA" w:rsidP="00F0122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+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9A937" w14:textId="77777777" w:rsidR="00F01229" w:rsidRPr="00F01229" w:rsidRDefault="003F3ECA" w:rsidP="00F0122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DA25B" w14:textId="77777777" w:rsidR="00F01229" w:rsidRPr="00F01229" w:rsidRDefault="003F3ECA" w:rsidP="00F0122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A752B" w14:textId="77777777" w:rsidR="00F01229" w:rsidRPr="00F01229" w:rsidRDefault="003F3ECA" w:rsidP="00F0122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DD2FB" w14:textId="77777777" w:rsidR="00F01229" w:rsidRPr="00F01229" w:rsidRDefault="003F3ECA" w:rsidP="00F0122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4973B14A" w14:textId="77777777" w:rsidR="00F01229" w:rsidRPr="00F01229" w:rsidRDefault="003F3ECA" w:rsidP="00F0122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5809AA" w14:paraId="401484A0" w14:textId="77777777" w:rsidTr="00F01229">
        <w:trPr>
          <w:trHeight w:val="37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2EFAB8C" w14:textId="77777777" w:rsidR="00F01229" w:rsidRPr="00F01229" w:rsidRDefault="00F01229" w:rsidP="00F0122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94E636" w14:textId="77777777" w:rsidR="00F01229" w:rsidRPr="00F01229" w:rsidRDefault="003F3ECA" w:rsidP="00F0122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+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082FA" w14:textId="77777777" w:rsidR="00F01229" w:rsidRPr="00F01229" w:rsidRDefault="003F3ECA" w:rsidP="00F0122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D971A" w14:textId="77777777" w:rsidR="00F01229" w:rsidRPr="00F01229" w:rsidRDefault="003F3ECA" w:rsidP="00F0122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A71AD" w14:textId="77777777" w:rsidR="00F01229" w:rsidRPr="00F01229" w:rsidRDefault="003F3ECA" w:rsidP="00F0122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5C7BA4A" w14:textId="77777777" w:rsidR="00F01229" w:rsidRPr="00F01229" w:rsidRDefault="003F3ECA" w:rsidP="00F0122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426473" w14:textId="77777777" w:rsidR="00F01229" w:rsidRPr="00F01229" w:rsidRDefault="003F3ECA" w:rsidP="00F0122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5809AA" w14:paraId="0B79CF67" w14:textId="77777777" w:rsidTr="00F01229">
        <w:trPr>
          <w:trHeight w:val="37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E30B77A" w14:textId="77777777" w:rsidR="00F01229" w:rsidRPr="00F01229" w:rsidRDefault="00F01229" w:rsidP="00F0122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FBBCDA" w14:textId="77777777" w:rsidR="00F01229" w:rsidRPr="00F01229" w:rsidRDefault="003F3ECA" w:rsidP="00F0122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+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8E904" w14:textId="77777777" w:rsidR="00F01229" w:rsidRPr="00F01229" w:rsidRDefault="003F3ECA" w:rsidP="00F0122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FEE8F" w14:textId="77777777" w:rsidR="00F01229" w:rsidRPr="00F01229" w:rsidRDefault="003F3ECA" w:rsidP="00F0122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34FAEF5" w14:textId="77777777" w:rsidR="00F01229" w:rsidRPr="00F01229" w:rsidRDefault="003F3ECA" w:rsidP="00F0122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799AA" w14:textId="77777777" w:rsidR="00F01229" w:rsidRPr="00F01229" w:rsidRDefault="003F3ECA" w:rsidP="00F0122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CECC21" w14:textId="77777777" w:rsidR="00F01229" w:rsidRPr="00F01229" w:rsidRDefault="003F3ECA" w:rsidP="00F0122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5809AA" w14:paraId="3FB7CECF" w14:textId="77777777" w:rsidTr="00F01229">
        <w:trPr>
          <w:trHeight w:val="37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B166BD9" w14:textId="77777777" w:rsidR="00F01229" w:rsidRPr="00F01229" w:rsidRDefault="00F01229" w:rsidP="00F0122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343DFA" w14:textId="77777777" w:rsidR="00F01229" w:rsidRPr="00F01229" w:rsidRDefault="003F3ECA" w:rsidP="00F0122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+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A40A4" w14:textId="77777777" w:rsidR="00F01229" w:rsidRPr="00F01229" w:rsidRDefault="003F3ECA" w:rsidP="00F0122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ECE9C7B" w14:textId="77777777" w:rsidR="00F01229" w:rsidRPr="00F01229" w:rsidRDefault="003F3ECA" w:rsidP="00F0122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610C5" w14:textId="77777777" w:rsidR="00F01229" w:rsidRPr="00F01229" w:rsidRDefault="003F3ECA" w:rsidP="00F0122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E3998" w14:textId="77777777" w:rsidR="00F01229" w:rsidRPr="00F01229" w:rsidRDefault="003F3ECA" w:rsidP="00F0122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8468DE" w14:textId="77777777" w:rsidR="00F01229" w:rsidRPr="00F01229" w:rsidRDefault="003F3ECA" w:rsidP="00F0122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5809AA" w14:paraId="5CF868CB" w14:textId="77777777" w:rsidTr="00F01229">
        <w:trPr>
          <w:trHeight w:val="39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985C3F4" w14:textId="77777777" w:rsidR="00F01229" w:rsidRPr="00F01229" w:rsidRDefault="00F01229" w:rsidP="00F0122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BB1891" w14:textId="77777777" w:rsidR="00F01229" w:rsidRPr="00F01229" w:rsidRDefault="003F3ECA" w:rsidP="00F0122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ormal(±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3AA63F9" w14:textId="77777777" w:rsidR="00F01229" w:rsidRPr="00F01229" w:rsidRDefault="003F3ECA" w:rsidP="00F0122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9ED26" w14:textId="77777777" w:rsidR="00F01229" w:rsidRPr="00F01229" w:rsidRDefault="003F3ECA" w:rsidP="00F0122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B8C4A" w14:textId="77777777" w:rsidR="00F01229" w:rsidRPr="00F01229" w:rsidRDefault="003F3ECA" w:rsidP="00F0122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1E9A5" w14:textId="77777777" w:rsidR="00F01229" w:rsidRPr="00F01229" w:rsidRDefault="003F3ECA" w:rsidP="00F0122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4D3508" w14:textId="77777777" w:rsidR="00F01229" w:rsidRPr="00F01229" w:rsidRDefault="003F3ECA" w:rsidP="00F0122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5809AA" w14:paraId="6B33DE8F" w14:textId="77777777" w:rsidTr="00F01229">
        <w:trPr>
          <w:trHeight w:val="3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91B5F" w14:textId="77777777" w:rsidR="00F01229" w:rsidRPr="00F01229" w:rsidRDefault="00F01229" w:rsidP="00F0122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FBED5E" w14:textId="77777777" w:rsidR="00F01229" w:rsidRPr="00F01229" w:rsidRDefault="003F3ECA" w:rsidP="00F0122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E1187" w14:textId="77777777" w:rsidR="00F01229" w:rsidRPr="00F01229" w:rsidRDefault="003F3ECA" w:rsidP="00F0122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ormal(±)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354D7" w14:textId="77777777" w:rsidR="00F01229" w:rsidRPr="00F01229" w:rsidRDefault="003F3ECA" w:rsidP="00F0122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+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A8C0E" w14:textId="77777777" w:rsidR="00F01229" w:rsidRPr="00F01229" w:rsidRDefault="003F3ECA" w:rsidP="00F0122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+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BC7A9" w14:textId="77777777" w:rsidR="00F01229" w:rsidRPr="00F01229" w:rsidRDefault="003F3ECA" w:rsidP="00F0122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+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E75850" w14:textId="77777777" w:rsidR="00F01229" w:rsidRPr="00F01229" w:rsidRDefault="003F3ECA" w:rsidP="00F0122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+</w:t>
            </w:r>
          </w:p>
        </w:tc>
      </w:tr>
      <w:tr w:rsidR="005809AA" w14:paraId="4DD5684C" w14:textId="77777777" w:rsidTr="00F01229">
        <w:trPr>
          <w:trHeight w:val="3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E0A90" w14:textId="77777777" w:rsidR="00F01229" w:rsidRPr="00F01229" w:rsidRDefault="00F01229" w:rsidP="00F0122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7FE78" w14:textId="77777777" w:rsidR="00F01229" w:rsidRPr="00F01229" w:rsidRDefault="00F01229" w:rsidP="00F012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20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A185C" w14:textId="77777777" w:rsidR="00F01229" w:rsidRPr="00F01229" w:rsidRDefault="003F3ECA" w:rsidP="00F012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Judgment result of automatic urine analyzer</w:t>
            </w:r>
          </w:p>
        </w:tc>
      </w:tr>
    </w:tbl>
    <w:p w14:paraId="21AC1CB6" w14:textId="77777777" w:rsidR="00A107DE" w:rsidRPr="003A4C5D" w:rsidRDefault="00A107DE" w:rsidP="00A107D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2D6370D" w14:textId="77777777" w:rsidR="00A107DE" w:rsidRPr="003A4C5D" w:rsidRDefault="003F3ECA" w:rsidP="00A107DE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A4C5D">
        <w:rPr>
          <w:rFonts w:ascii="Times New Roman" w:hAnsi="Times New Roman" w:cs="Times New Roman"/>
          <w:sz w:val="24"/>
          <w:szCs w:val="24"/>
        </w:rPr>
        <w:t>Bilirubin results (N=1184)</w:t>
      </w:r>
    </w:p>
    <w:tbl>
      <w:tblPr>
        <w:tblW w:w="64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</w:tblGrid>
      <w:tr w:rsidR="005809AA" w14:paraId="05AECDC7" w14:textId="77777777" w:rsidTr="00F01229">
        <w:trPr>
          <w:trHeight w:val="375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27AF54" w14:textId="77777777" w:rsidR="00F01229" w:rsidRPr="00F01229" w:rsidRDefault="003F3ECA" w:rsidP="00F012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ogram judgment result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7DEEFA" w14:textId="77777777" w:rsidR="00F01229" w:rsidRPr="00F01229" w:rsidRDefault="003F3ECA" w:rsidP="00F0122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+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5AEE8" w14:textId="77777777" w:rsidR="00F01229" w:rsidRPr="00F01229" w:rsidRDefault="003F3ECA" w:rsidP="00F0122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3DC10" w14:textId="77777777" w:rsidR="00F01229" w:rsidRPr="00F01229" w:rsidRDefault="003F3ECA" w:rsidP="00F0122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E2D39" w14:textId="77777777" w:rsidR="00F01229" w:rsidRPr="00F01229" w:rsidRDefault="003F3ECA" w:rsidP="00F0122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1F89D4A0" w14:textId="77777777" w:rsidR="00F01229" w:rsidRPr="00F01229" w:rsidRDefault="003F3ECA" w:rsidP="00F0122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5809AA" w14:paraId="7019401F" w14:textId="77777777" w:rsidTr="00F01229">
        <w:trPr>
          <w:trHeight w:val="39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E1901FE" w14:textId="77777777" w:rsidR="00F01229" w:rsidRPr="00F01229" w:rsidRDefault="00F01229" w:rsidP="00F0122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6E37AD" w14:textId="77777777" w:rsidR="00F01229" w:rsidRPr="00F01229" w:rsidRDefault="003F3ECA" w:rsidP="00F0122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ACFD9" w14:textId="77777777" w:rsidR="00F01229" w:rsidRPr="00F01229" w:rsidRDefault="003F3ECA" w:rsidP="00F0122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4962B" w14:textId="77777777" w:rsidR="00F01229" w:rsidRPr="00F01229" w:rsidRDefault="003F3ECA" w:rsidP="00F0122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161BD66" w14:textId="77777777" w:rsidR="00F01229" w:rsidRPr="00F01229" w:rsidRDefault="003F3ECA" w:rsidP="00F0122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ABBA5C" w14:textId="77777777" w:rsidR="00F01229" w:rsidRPr="00F01229" w:rsidRDefault="003F3ECA" w:rsidP="00F0122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5809AA" w14:paraId="02D10E11" w14:textId="77777777" w:rsidTr="00F01229">
        <w:trPr>
          <w:trHeight w:val="39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3BDEA43" w14:textId="77777777" w:rsidR="00F01229" w:rsidRPr="00F01229" w:rsidRDefault="00F01229" w:rsidP="00F0122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D0CFB3" w14:textId="77777777" w:rsidR="00F01229" w:rsidRPr="00F01229" w:rsidRDefault="003F3ECA" w:rsidP="00F0122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CEB2F" w14:textId="77777777" w:rsidR="00F01229" w:rsidRPr="00F01229" w:rsidRDefault="003F3ECA" w:rsidP="00F0122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A9725F2" w14:textId="77777777" w:rsidR="00F01229" w:rsidRPr="00F01229" w:rsidRDefault="003F3ECA" w:rsidP="00F0122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76D68" w14:textId="77777777" w:rsidR="00F01229" w:rsidRPr="00F01229" w:rsidRDefault="003F3ECA" w:rsidP="00F0122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4D2D56" w14:textId="77777777" w:rsidR="00F01229" w:rsidRPr="00F01229" w:rsidRDefault="003F3ECA" w:rsidP="00F0122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5809AA" w14:paraId="15BC77A4" w14:textId="77777777" w:rsidTr="00F01229">
        <w:trPr>
          <w:trHeight w:val="237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9156324" w14:textId="77777777" w:rsidR="00F01229" w:rsidRPr="00F01229" w:rsidRDefault="00F01229" w:rsidP="00F0122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892211" w14:textId="0674EA5C" w:rsidR="00F01229" w:rsidRPr="00F01229" w:rsidRDefault="003F3ECA" w:rsidP="00F0122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BECA352" w14:textId="77777777" w:rsidR="00F01229" w:rsidRPr="00F01229" w:rsidRDefault="003F3ECA" w:rsidP="00F0122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23CA9" w14:textId="77777777" w:rsidR="00F01229" w:rsidRPr="00F01229" w:rsidRDefault="003F3ECA" w:rsidP="00F0122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DD7E4" w14:textId="77777777" w:rsidR="00F01229" w:rsidRPr="00F01229" w:rsidRDefault="003F3ECA" w:rsidP="00F0122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F01E06" w14:textId="77777777" w:rsidR="00F01229" w:rsidRPr="00F01229" w:rsidRDefault="003F3ECA" w:rsidP="00F0122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5809AA" w14:paraId="3AD1F62C" w14:textId="77777777" w:rsidTr="00F01229">
        <w:trPr>
          <w:trHeight w:val="3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68F8A" w14:textId="77777777" w:rsidR="00F01229" w:rsidRPr="00F01229" w:rsidRDefault="00F01229" w:rsidP="00F0122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FD8D7A" w14:textId="77777777" w:rsidR="00F01229" w:rsidRPr="00F01229" w:rsidRDefault="003F3ECA" w:rsidP="00F0122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97456" w14:textId="5CE076E9" w:rsidR="00F01229" w:rsidRPr="00F01229" w:rsidRDefault="003F3ECA" w:rsidP="00F0122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0DA2F" w14:textId="77777777" w:rsidR="00F01229" w:rsidRPr="00F01229" w:rsidRDefault="003F3ECA" w:rsidP="00F0122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+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F4032" w14:textId="77777777" w:rsidR="00F01229" w:rsidRPr="00F01229" w:rsidRDefault="003F3ECA" w:rsidP="00F0122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+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6EB993" w14:textId="77777777" w:rsidR="00F01229" w:rsidRPr="00F01229" w:rsidRDefault="003F3ECA" w:rsidP="00F0122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+</w:t>
            </w:r>
          </w:p>
        </w:tc>
      </w:tr>
      <w:tr w:rsidR="005809AA" w14:paraId="4EA35762" w14:textId="77777777" w:rsidTr="00F01229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DD18C" w14:textId="77777777" w:rsidR="00F01229" w:rsidRPr="00F01229" w:rsidRDefault="00F01229" w:rsidP="00F0122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CC05A" w14:textId="77777777" w:rsidR="00F01229" w:rsidRPr="00F01229" w:rsidRDefault="00F01229" w:rsidP="00F012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2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C0407" w14:textId="77777777" w:rsidR="00F01229" w:rsidRPr="00F01229" w:rsidRDefault="003F3ECA" w:rsidP="00F012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Judgment result of automatic urine analyzer</w:t>
            </w:r>
          </w:p>
        </w:tc>
      </w:tr>
    </w:tbl>
    <w:p w14:paraId="76247B3C" w14:textId="70989578" w:rsidR="00271E57" w:rsidRDefault="00271E57" w:rsidP="00A107D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8AB135B" w14:textId="77777777" w:rsidR="00271E57" w:rsidRPr="003A4C5D" w:rsidRDefault="00271E57" w:rsidP="00A107D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D6981F7" w14:textId="77777777" w:rsidR="00A107DE" w:rsidRPr="003A4C5D" w:rsidRDefault="003F3ECA" w:rsidP="00A107DE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A4C5D">
        <w:rPr>
          <w:rFonts w:ascii="Times New Roman" w:hAnsi="Times New Roman" w:cs="Times New Roman"/>
          <w:sz w:val="24"/>
          <w:szCs w:val="24"/>
        </w:rPr>
        <w:t>Ketone results (N=1184)</w:t>
      </w:r>
    </w:p>
    <w:tbl>
      <w:tblPr>
        <w:tblW w:w="64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</w:tblGrid>
      <w:tr w:rsidR="005809AA" w14:paraId="2F86312C" w14:textId="77777777" w:rsidTr="00F01229">
        <w:trPr>
          <w:trHeight w:val="375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3B5836" w14:textId="77777777" w:rsidR="00F01229" w:rsidRPr="00F01229" w:rsidRDefault="003F3ECA" w:rsidP="00F012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ogram judgment result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B3DC59" w14:textId="77777777" w:rsidR="00F01229" w:rsidRPr="00F01229" w:rsidRDefault="003F3ECA" w:rsidP="00F0122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+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9042D" w14:textId="77777777" w:rsidR="00F01229" w:rsidRPr="00F01229" w:rsidRDefault="003F3ECA" w:rsidP="00F0122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20712" w14:textId="77777777" w:rsidR="00F01229" w:rsidRPr="00F01229" w:rsidRDefault="003F3ECA" w:rsidP="00F0122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62FF4" w14:textId="77777777" w:rsidR="00F01229" w:rsidRPr="00F01229" w:rsidRDefault="003F3ECA" w:rsidP="00F0122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20BA8B7E" w14:textId="77777777" w:rsidR="00F01229" w:rsidRPr="00F01229" w:rsidRDefault="003F3ECA" w:rsidP="00F0122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5809AA" w14:paraId="2DD252FA" w14:textId="77777777" w:rsidTr="00F01229">
        <w:trPr>
          <w:trHeight w:val="39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A193B00" w14:textId="77777777" w:rsidR="00F01229" w:rsidRPr="00F01229" w:rsidRDefault="00F01229" w:rsidP="00F0122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F95CEB" w14:textId="77777777" w:rsidR="00F01229" w:rsidRPr="00F01229" w:rsidRDefault="003F3ECA" w:rsidP="00F0122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E8F1F" w14:textId="77777777" w:rsidR="00F01229" w:rsidRPr="00F01229" w:rsidRDefault="003F3ECA" w:rsidP="00F0122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55362" w14:textId="77777777" w:rsidR="00F01229" w:rsidRPr="00F01229" w:rsidRDefault="003F3ECA" w:rsidP="00F0122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10C9625" w14:textId="77777777" w:rsidR="00F01229" w:rsidRPr="00F01229" w:rsidRDefault="003F3ECA" w:rsidP="00F0122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E8BE1D" w14:textId="77777777" w:rsidR="00F01229" w:rsidRPr="00F01229" w:rsidRDefault="003F3ECA" w:rsidP="00F0122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5809AA" w14:paraId="3858FEFD" w14:textId="77777777" w:rsidTr="00F01229">
        <w:trPr>
          <w:trHeight w:val="39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8C60A19" w14:textId="77777777" w:rsidR="00F01229" w:rsidRPr="00F01229" w:rsidRDefault="00F01229" w:rsidP="00F0122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7E53A5" w14:textId="77777777" w:rsidR="00F01229" w:rsidRPr="00F01229" w:rsidRDefault="003F3ECA" w:rsidP="00F0122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BD6CD" w14:textId="77777777" w:rsidR="00F01229" w:rsidRPr="00F01229" w:rsidRDefault="003F3ECA" w:rsidP="00F0122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34C6BF7" w14:textId="77777777" w:rsidR="00F01229" w:rsidRPr="00F01229" w:rsidRDefault="003F3ECA" w:rsidP="00F0122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68F04" w14:textId="77777777" w:rsidR="00F01229" w:rsidRPr="00F01229" w:rsidRDefault="003F3ECA" w:rsidP="00F0122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394D58" w14:textId="77777777" w:rsidR="00F01229" w:rsidRPr="00F01229" w:rsidRDefault="003F3ECA" w:rsidP="00F0122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5809AA" w14:paraId="0EC82697" w14:textId="77777777" w:rsidTr="00F01229">
        <w:trPr>
          <w:trHeight w:val="39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93AF777" w14:textId="77777777" w:rsidR="00F01229" w:rsidRPr="00F01229" w:rsidRDefault="00F01229" w:rsidP="00F0122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347BF9" w14:textId="1028F98F" w:rsidR="00F01229" w:rsidRPr="00F01229" w:rsidRDefault="003F3ECA" w:rsidP="00F0122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685074D" w14:textId="77777777" w:rsidR="00F01229" w:rsidRPr="00F01229" w:rsidRDefault="003F3ECA" w:rsidP="00F0122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5FAF3" w14:textId="77777777" w:rsidR="00F01229" w:rsidRPr="00F01229" w:rsidRDefault="003F3ECA" w:rsidP="00F0122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91E48" w14:textId="77777777" w:rsidR="00F01229" w:rsidRPr="00F01229" w:rsidRDefault="003F3ECA" w:rsidP="00F0122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7BA079" w14:textId="77777777" w:rsidR="00F01229" w:rsidRPr="00F01229" w:rsidRDefault="003F3ECA" w:rsidP="00F0122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5809AA" w14:paraId="1BC56DE3" w14:textId="77777777" w:rsidTr="00F01229">
        <w:trPr>
          <w:trHeight w:val="3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D2029" w14:textId="77777777" w:rsidR="00F01229" w:rsidRPr="00F01229" w:rsidRDefault="00F01229" w:rsidP="00F0122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478C4C" w14:textId="77777777" w:rsidR="00F01229" w:rsidRPr="00F01229" w:rsidRDefault="003F3ECA" w:rsidP="00F0122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E43C8" w14:textId="423259B0" w:rsidR="00F01229" w:rsidRPr="00F01229" w:rsidRDefault="003F3ECA" w:rsidP="00F0122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B3961" w14:textId="77777777" w:rsidR="00F01229" w:rsidRPr="00F01229" w:rsidRDefault="003F3ECA" w:rsidP="00F0122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+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52364" w14:textId="77777777" w:rsidR="00F01229" w:rsidRPr="00F01229" w:rsidRDefault="003F3ECA" w:rsidP="00F0122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+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9B958E" w14:textId="77777777" w:rsidR="00F01229" w:rsidRPr="00F01229" w:rsidRDefault="003F3ECA" w:rsidP="00F0122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+</w:t>
            </w:r>
          </w:p>
        </w:tc>
      </w:tr>
      <w:tr w:rsidR="005809AA" w14:paraId="6DEDB48A" w14:textId="77777777" w:rsidTr="00F01229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55657" w14:textId="77777777" w:rsidR="00F01229" w:rsidRPr="00F01229" w:rsidRDefault="00F01229" w:rsidP="00F0122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DF5E9" w14:textId="77777777" w:rsidR="00F01229" w:rsidRPr="00F01229" w:rsidRDefault="00F01229" w:rsidP="00F012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2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FCF3A" w14:textId="77777777" w:rsidR="00F01229" w:rsidRPr="00F01229" w:rsidRDefault="003F3ECA" w:rsidP="00F012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Judgment result of automatic urine analyzer</w:t>
            </w:r>
          </w:p>
        </w:tc>
      </w:tr>
    </w:tbl>
    <w:p w14:paraId="55E65A50" w14:textId="22B9A827" w:rsidR="00A107DE" w:rsidRDefault="00A107DE" w:rsidP="00A107D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774ABC5" w14:textId="77777777" w:rsidR="00AF4841" w:rsidRPr="003A4C5D" w:rsidRDefault="00AF4841" w:rsidP="00A107D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1238D40" w14:textId="77777777" w:rsidR="00A107DE" w:rsidRPr="003A4C5D" w:rsidRDefault="003F3ECA" w:rsidP="00A107DE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A4C5D">
        <w:rPr>
          <w:rFonts w:ascii="Times New Roman" w:hAnsi="Times New Roman" w:cs="Times New Roman"/>
          <w:sz w:val="24"/>
          <w:szCs w:val="24"/>
        </w:rPr>
        <w:lastRenderedPageBreak/>
        <w:t>Leukocytes results (N=1182)</w:t>
      </w:r>
    </w:p>
    <w:tbl>
      <w:tblPr>
        <w:tblW w:w="69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300"/>
        <w:gridCol w:w="1300"/>
      </w:tblGrid>
      <w:tr w:rsidR="005809AA" w14:paraId="337010DC" w14:textId="77777777" w:rsidTr="00F01229">
        <w:trPr>
          <w:trHeight w:val="375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FACD54" w14:textId="77777777" w:rsidR="00F01229" w:rsidRPr="00F01229" w:rsidRDefault="003F3ECA" w:rsidP="00F012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ogram judgment result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A3BE6B" w14:textId="77777777" w:rsidR="00F01229" w:rsidRPr="00F01229" w:rsidRDefault="003F3ECA" w:rsidP="00F0122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+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D03D5" w14:textId="77777777" w:rsidR="00F01229" w:rsidRPr="00F01229" w:rsidRDefault="003F3ECA" w:rsidP="00F0122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8F0F9" w14:textId="77777777" w:rsidR="00F01229" w:rsidRPr="00F01229" w:rsidRDefault="003F3ECA" w:rsidP="00F0122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15E32" w14:textId="77777777" w:rsidR="00F01229" w:rsidRPr="00F01229" w:rsidRDefault="003F3ECA" w:rsidP="00F0122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5CE7608E" w14:textId="77777777" w:rsidR="00F01229" w:rsidRPr="00F01229" w:rsidRDefault="003F3ECA" w:rsidP="00F0122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1</w:t>
            </w:r>
          </w:p>
        </w:tc>
      </w:tr>
      <w:tr w:rsidR="005809AA" w14:paraId="3B4EEBE0" w14:textId="77777777" w:rsidTr="00F01229">
        <w:trPr>
          <w:trHeight w:val="39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D43A9A0" w14:textId="77777777" w:rsidR="00F01229" w:rsidRPr="00F01229" w:rsidRDefault="00F01229" w:rsidP="00F0122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CF59EE" w14:textId="77777777" w:rsidR="00F01229" w:rsidRPr="00F01229" w:rsidRDefault="003F3ECA" w:rsidP="00F0122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9F493" w14:textId="77777777" w:rsidR="00F01229" w:rsidRPr="00F01229" w:rsidRDefault="003F3ECA" w:rsidP="00F0122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88192" w14:textId="77777777" w:rsidR="00F01229" w:rsidRPr="00F01229" w:rsidRDefault="003F3ECA" w:rsidP="00F0122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2BF9389" w14:textId="77777777" w:rsidR="00F01229" w:rsidRPr="00F01229" w:rsidRDefault="003F3ECA" w:rsidP="00F0122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8BABE9" w14:textId="77777777" w:rsidR="00F01229" w:rsidRPr="00F01229" w:rsidRDefault="003F3ECA" w:rsidP="00F0122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7</w:t>
            </w:r>
          </w:p>
        </w:tc>
      </w:tr>
      <w:tr w:rsidR="005809AA" w14:paraId="007D81C9" w14:textId="77777777" w:rsidTr="00F01229">
        <w:trPr>
          <w:trHeight w:val="39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DBBCF3C" w14:textId="77777777" w:rsidR="00F01229" w:rsidRPr="00F01229" w:rsidRDefault="00F01229" w:rsidP="00F0122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0A08FE" w14:textId="77777777" w:rsidR="00F01229" w:rsidRPr="00F01229" w:rsidRDefault="003F3ECA" w:rsidP="00F0122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7A3BB" w14:textId="77777777" w:rsidR="00F01229" w:rsidRPr="00F01229" w:rsidRDefault="003F3ECA" w:rsidP="00F0122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D212442" w14:textId="77777777" w:rsidR="00F01229" w:rsidRPr="00F01229" w:rsidRDefault="003F3ECA" w:rsidP="00F0122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8E452" w14:textId="77777777" w:rsidR="00F01229" w:rsidRPr="00F01229" w:rsidRDefault="003F3ECA" w:rsidP="00F0122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DC10CD" w14:textId="77777777" w:rsidR="00F01229" w:rsidRPr="00F01229" w:rsidRDefault="003F3ECA" w:rsidP="00F0122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5809AA" w14:paraId="29685921" w14:textId="77777777" w:rsidTr="00F01229">
        <w:trPr>
          <w:trHeight w:val="39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9E8B26A" w14:textId="77777777" w:rsidR="00F01229" w:rsidRPr="00F01229" w:rsidRDefault="00F01229" w:rsidP="00F0122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1187C5" w14:textId="74588F55" w:rsidR="00F01229" w:rsidRPr="00F01229" w:rsidRDefault="003F3ECA" w:rsidP="00F0122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E9247C9" w14:textId="77777777" w:rsidR="00F01229" w:rsidRPr="00F01229" w:rsidRDefault="003F3ECA" w:rsidP="00F0122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8E534" w14:textId="77777777" w:rsidR="00F01229" w:rsidRPr="00F01229" w:rsidRDefault="003F3ECA" w:rsidP="00F0122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DC70B" w14:textId="77777777" w:rsidR="00F01229" w:rsidRPr="00F01229" w:rsidRDefault="003F3ECA" w:rsidP="00F0122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29D1F4" w14:textId="77777777" w:rsidR="00F01229" w:rsidRPr="00F01229" w:rsidRDefault="003F3ECA" w:rsidP="00F0122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5809AA" w14:paraId="56572BCE" w14:textId="77777777" w:rsidTr="00F01229">
        <w:trPr>
          <w:trHeight w:val="3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01883" w14:textId="77777777" w:rsidR="00F01229" w:rsidRPr="00F01229" w:rsidRDefault="00F01229" w:rsidP="00F0122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29250C" w14:textId="77777777" w:rsidR="00F01229" w:rsidRPr="00F01229" w:rsidRDefault="003F3ECA" w:rsidP="00F0122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EED76" w14:textId="2E1D8F36" w:rsidR="00F01229" w:rsidRPr="00F01229" w:rsidRDefault="003F3ECA" w:rsidP="00F0122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8B93C" w14:textId="77777777" w:rsidR="00F01229" w:rsidRPr="00F01229" w:rsidRDefault="003F3ECA" w:rsidP="00F0122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+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705D1" w14:textId="77777777" w:rsidR="00F01229" w:rsidRPr="00F01229" w:rsidRDefault="003F3ECA" w:rsidP="00F0122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+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C706A9" w14:textId="77777777" w:rsidR="00F01229" w:rsidRPr="00F01229" w:rsidRDefault="003F3ECA" w:rsidP="00F0122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+</w:t>
            </w:r>
          </w:p>
        </w:tc>
      </w:tr>
      <w:tr w:rsidR="005809AA" w14:paraId="0526661D" w14:textId="77777777" w:rsidTr="00F01229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85054" w14:textId="77777777" w:rsidR="00F01229" w:rsidRPr="00F01229" w:rsidRDefault="00F01229" w:rsidP="00F0122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EA632" w14:textId="77777777" w:rsidR="00F01229" w:rsidRPr="00F01229" w:rsidRDefault="00F01229" w:rsidP="00F012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6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A936C" w14:textId="77777777" w:rsidR="00F01229" w:rsidRPr="00F01229" w:rsidRDefault="003F3ECA" w:rsidP="00F012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012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Judgment result of automatic urine analyzer</w:t>
            </w:r>
          </w:p>
        </w:tc>
      </w:tr>
    </w:tbl>
    <w:p w14:paraId="4BEE9017" w14:textId="20A7869D" w:rsidR="00A107DE" w:rsidRPr="00F01229" w:rsidRDefault="00A107DE" w:rsidP="00A107D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70DC8B5" w14:textId="77777777" w:rsidR="00A107DE" w:rsidRPr="003A4C5D" w:rsidRDefault="00A107DE" w:rsidP="00A107D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6D98EC9" w14:textId="77777777" w:rsidR="00A107DE" w:rsidRPr="003A4C5D" w:rsidRDefault="003F3ECA" w:rsidP="00A107DE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A4C5D">
        <w:rPr>
          <w:rFonts w:ascii="Times New Roman" w:hAnsi="Times New Roman" w:cs="Times New Roman"/>
          <w:sz w:val="24"/>
          <w:szCs w:val="24"/>
        </w:rPr>
        <w:t>Nitrite results (N=1184)</w:t>
      </w:r>
    </w:p>
    <w:tbl>
      <w:tblPr>
        <w:tblW w:w="64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</w:tblGrid>
      <w:tr w:rsidR="005809AA" w14:paraId="5F1BE95C" w14:textId="77777777" w:rsidTr="00017F30">
        <w:trPr>
          <w:trHeight w:val="375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99D0D0" w14:textId="77777777" w:rsidR="00017F30" w:rsidRPr="00017F30" w:rsidRDefault="003F3ECA" w:rsidP="00017F3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ogram judgment result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EC9567" w14:textId="77777777" w:rsidR="00017F30" w:rsidRPr="00017F30" w:rsidRDefault="003F3ECA" w:rsidP="00017F3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C6216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72BBE5BE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99E9D" w14:textId="77777777" w:rsidR="00017F30" w:rsidRPr="00017F30" w:rsidRDefault="00017F30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6B8CA" w14:textId="77777777" w:rsidR="00017F30" w:rsidRPr="00017F30" w:rsidRDefault="00017F30" w:rsidP="00017F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809AA" w14:paraId="47B2154F" w14:textId="77777777" w:rsidTr="00017F30">
        <w:trPr>
          <w:trHeight w:val="39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CD44F4E" w14:textId="77777777" w:rsidR="00017F30" w:rsidRPr="00017F30" w:rsidRDefault="00017F30" w:rsidP="00017F3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F337DC" w14:textId="77777777" w:rsidR="00017F30" w:rsidRPr="00017F30" w:rsidRDefault="003F3ECA" w:rsidP="00017F3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8B2A234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056FF9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55716" w14:textId="77777777" w:rsidR="00017F30" w:rsidRPr="00017F30" w:rsidRDefault="00017F30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AA03D" w14:textId="77777777" w:rsidR="00017F30" w:rsidRPr="00017F30" w:rsidRDefault="00017F30" w:rsidP="00017F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809AA" w14:paraId="2FB44854" w14:textId="77777777" w:rsidTr="00017F30">
        <w:trPr>
          <w:trHeight w:val="3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846AD" w14:textId="77777777" w:rsidR="00017F30" w:rsidRPr="00017F30" w:rsidRDefault="00017F30" w:rsidP="00017F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EC1F8F" w14:textId="77777777" w:rsidR="00017F30" w:rsidRPr="00017F30" w:rsidRDefault="003F3ECA" w:rsidP="00017F3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37A15" w14:textId="77777777" w:rsidR="00017F30" w:rsidRPr="00017F30" w:rsidRDefault="003F3ECA" w:rsidP="00017F3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EF35E6" w14:textId="77777777" w:rsidR="00017F30" w:rsidRPr="00017F30" w:rsidRDefault="003F3ECA" w:rsidP="00017F3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369DC" w14:textId="77777777" w:rsidR="00017F30" w:rsidRPr="00017F30" w:rsidRDefault="00017F30" w:rsidP="00017F3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0E454" w14:textId="77777777" w:rsidR="00017F30" w:rsidRPr="00017F30" w:rsidRDefault="00017F30" w:rsidP="00017F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809AA" w14:paraId="3A2D50A0" w14:textId="77777777" w:rsidTr="00017F30">
        <w:trPr>
          <w:trHeight w:val="3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781E1" w14:textId="77777777" w:rsidR="00017F30" w:rsidRPr="00017F30" w:rsidRDefault="00017F30" w:rsidP="00017F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E5386" w14:textId="77777777" w:rsidR="00017F30" w:rsidRPr="00017F30" w:rsidRDefault="00017F30" w:rsidP="00017F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7441F" w14:textId="77777777" w:rsidR="00017F30" w:rsidRPr="00017F30" w:rsidRDefault="003F3ECA" w:rsidP="00017F3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Judgment result of automatic urine analyzer</w:t>
            </w:r>
          </w:p>
        </w:tc>
      </w:tr>
    </w:tbl>
    <w:p w14:paraId="5347965A" w14:textId="3F0BC7E9" w:rsidR="00A107DE" w:rsidRPr="00017F30" w:rsidRDefault="00A107DE" w:rsidP="00A107D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3AB20AD" w14:textId="77777777" w:rsidR="008F1DA1" w:rsidRPr="003A4C5D" w:rsidRDefault="008F1DA1" w:rsidP="00A107D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8917514" w14:textId="77777777" w:rsidR="00A107DE" w:rsidRPr="003A4C5D" w:rsidRDefault="003F3ECA" w:rsidP="00A107DE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A4C5D">
        <w:rPr>
          <w:rFonts w:ascii="Times New Roman" w:hAnsi="Times New Roman" w:cs="Times New Roman"/>
          <w:sz w:val="24"/>
          <w:szCs w:val="24"/>
        </w:rPr>
        <w:t>Occult Blood results (N=1184)</w:t>
      </w:r>
    </w:p>
    <w:tbl>
      <w:tblPr>
        <w:tblW w:w="75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  <w:gridCol w:w="1080"/>
      </w:tblGrid>
      <w:tr w:rsidR="005809AA" w14:paraId="0611C836" w14:textId="77777777" w:rsidTr="00017F30">
        <w:trPr>
          <w:trHeight w:val="375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66CCB1" w14:textId="77777777" w:rsidR="00017F30" w:rsidRPr="00017F30" w:rsidRDefault="003F3ECA" w:rsidP="00017F3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ogram judgment result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C78249" w14:textId="77777777" w:rsidR="00017F30" w:rsidRPr="00017F30" w:rsidRDefault="003F3ECA" w:rsidP="00017F3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+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DF825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5842C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C78EE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82080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4C738067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1</w:t>
            </w:r>
          </w:p>
        </w:tc>
      </w:tr>
      <w:tr w:rsidR="005809AA" w14:paraId="2A4DB8AC" w14:textId="77777777" w:rsidTr="00017F30">
        <w:trPr>
          <w:trHeight w:val="37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33A7C75" w14:textId="77777777" w:rsidR="00017F30" w:rsidRPr="00017F30" w:rsidRDefault="00017F30" w:rsidP="00017F3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C5813A" w14:textId="77777777" w:rsidR="00017F30" w:rsidRPr="00017F30" w:rsidRDefault="003F3ECA" w:rsidP="00017F3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B5721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A4449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A804F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6891DBC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467043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5809AA" w14:paraId="522160F4" w14:textId="77777777" w:rsidTr="00017F30">
        <w:trPr>
          <w:trHeight w:val="37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2B25B8E" w14:textId="77777777" w:rsidR="00017F30" w:rsidRPr="00017F30" w:rsidRDefault="00017F30" w:rsidP="00017F3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6F0B7D" w14:textId="77777777" w:rsidR="00017F30" w:rsidRPr="00017F30" w:rsidRDefault="003F3ECA" w:rsidP="00017F3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87708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B365C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0815A10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8EE5A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8CEB07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5809AA" w14:paraId="7533D952" w14:textId="77777777" w:rsidTr="00017F30">
        <w:trPr>
          <w:trHeight w:val="37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59162C1" w14:textId="77777777" w:rsidR="00017F30" w:rsidRPr="00017F30" w:rsidRDefault="00017F30" w:rsidP="00017F3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867875" w14:textId="77777777" w:rsidR="00017F30" w:rsidRPr="00017F30" w:rsidRDefault="003F3ECA" w:rsidP="00017F3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7DB05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82A49B3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A2DAB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6EA91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B17074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5809AA" w14:paraId="2ACA31C7" w14:textId="77777777" w:rsidTr="00017F30">
        <w:trPr>
          <w:trHeight w:val="39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1250E0E" w14:textId="77777777" w:rsidR="00017F30" w:rsidRPr="00017F30" w:rsidRDefault="00017F30" w:rsidP="00017F3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99253F" w14:textId="05BCB3E4" w:rsidR="00017F30" w:rsidRPr="00017F30" w:rsidRDefault="003F3ECA" w:rsidP="00017F3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F36CCE2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EE2A1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8FCE0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9F4AB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AC0F0C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5809AA" w14:paraId="4E38C01C" w14:textId="77777777" w:rsidTr="00017F30">
        <w:trPr>
          <w:trHeight w:val="3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460DB" w14:textId="77777777" w:rsidR="00017F30" w:rsidRPr="00017F30" w:rsidRDefault="00017F30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6488ED" w14:textId="77777777" w:rsidR="00017F30" w:rsidRPr="00017F30" w:rsidRDefault="003F3ECA" w:rsidP="00017F3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5BDFE" w14:textId="509059EB" w:rsidR="00017F30" w:rsidRPr="00017F30" w:rsidRDefault="003F3ECA" w:rsidP="00017F3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6A791" w14:textId="77777777" w:rsidR="00017F30" w:rsidRPr="00017F30" w:rsidRDefault="003F3ECA" w:rsidP="00017F3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74DE7" w14:textId="77777777" w:rsidR="00017F30" w:rsidRPr="00017F30" w:rsidRDefault="003F3ECA" w:rsidP="00017F3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+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463CB" w14:textId="77777777" w:rsidR="00017F30" w:rsidRPr="00017F30" w:rsidRDefault="003F3ECA" w:rsidP="00017F3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+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F54A86" w14:textId="77777777" w:rsidR="00017F30" w:rsidRPr="00017F30" w:rsidRDefault="003F3ECA" w:rsidP="00017F3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+</w:t>
            </w:r>
          </w:p>
        </w:tc>
      </w:tr>
      <w:tr w:rsidR="005809AA" w14:paraId="78299035" w14:textId="77777777" w:rsidTr="00017F30">
        <w:trPr>
          <w:trHeight w:val="3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ECC4F" w14:textId="77777777" w:rsidR="00017F30" w:rsidRPr="00017F30" w:rsidRDefault="00017F30" w:rsidP="00017F3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0E040" w14:textId="77777777" w:rsidR="00017F30" w:rsidRPr="00017F30" w:rsidRDefault="00017F30" w:rsidP="00017F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0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799F2" w14:textId="77777777" w:rsidR="00017F30" w:rsidRPr="00017F30" w:rsidRDefault="003F3ECA" w:rsidP="00017F3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Judgment result of automatic urine analyzer</w:t>
            </w:r>
          </w:p>
        </w:tc>
      </w:tr>
    </w:tbl>
    <w:p w14:paraId="4189F832" w14:textId="77777777" w:rsidR="00AF4841" w:rsidRPr="003A4C5D" w:rsidRDefault="00AF4841" w:rsidP="00A107DE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55432617" w14:textId="77777777" w:rsidR="00A107DE" w:rsidRPr="003A4C5D" w:rsidRDefault="003F3ECA" w:rsidP="00A107DE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A4C5D">
        <w:rPr>
          <w:rFonts w:ascii="Times New Roman" w:hAnsi="Times New Roman" w:cs="Times New Roman"/>
          <w:sz w:val="24"/>
          <w:szCs w:val="24"/>
        </w:rPr>
        <w:lastRenderedPageBreak/>
        <w:t>pH results (N=1184)</w:t>
      </w:r>
    </w:p>
    <w:tbl>
      <w:tblPr>
        <w:tblW w:w="77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00"/>
        <w:gridCol w:w="1080"/>
        <w:gridCol w:w="1080"/>
        <w:gridCol w:w="1080"/>
        <w:gridCol w:w="1080"/>
        <w:gridCol w:w="1080"/>
        <w:gridCol w:w="1080"/>
      </w:tblGrid>
      <w:tr w:rsidR="005809AA" w14:paraId="70D29328" w14:textId="77777777" w:rsidTr="00017F30">
        <w:trPr>
          <w:trHeight w:val="375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CE6F68" w14:textId="77777777" w:rsidR="00017F30" w:rsidRPr="00017F30" w:rsidRDefault="003F3ECA" w:rsidP="00017F3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ogram judgment result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94AFE3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C7FC4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E560C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7EE04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2D941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1B358F99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5809AA" w14:paraId="153AC71D" w14:textId="77777777" w:rsidTr="00017F30">
        <w:trPr>
          <w:trHeight w:val="375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96456AC" w14:textId="77777777" w:rsidR="00017F30" w:rsidRPr="00017F30" w:rsidRDefault="00017F30" w:rsidP="00017F3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5DE91C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4D534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3F372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F482A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D502E87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15BE86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5809AA" w14:paraId="77C3CA95" w14:textId="77777777" w:rsidTr="00017F30">
        <w:trPr>
          <w:trHeight w:val="375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AF5725D" w14:textId="77777777" w:rsidR="00017F30" w:rsidRPr="00017F30" w:rsidRDefault="00017F30" w:rsidP="00017F3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311090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50F52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9A0AB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5D59ED4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B1BA2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9FEFEB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5809AA" w14:paraId="6E03DA77" w14:textId="77777777" w:rsidTr="00017F30">
        <w:trPr>
          <w:trHeight w:val="375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D3FA985" w14:textId="77777777" w:rsidR="00017F30" w:rsidRPr="00017F30" w:rsidRDefault="00017F30" w:rsidP="00017F3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5722A9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9BB4E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EF3A0BE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A40D0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5305A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5C966F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5809AA" w14:paraId="41CD9483" w14:textId="77777777" w:rsidTr="00017F30">
        <w:trPr>
          <w:trHeight w:val="39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4E105A3" w14:textId="77777777" w:rsidR="00017F30" w:rsidRPr="00017F30" w:rsidRDefault="00017F30" w:rsidP="00017F3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A2022C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D3A4885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CFDCB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128AB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1EC62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F63149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5809AA" w14:paraId="6D3E78F7" w14:textId="77777777" w:rsidTr="00017F30">
        <w:trPr>
          <w:trHeight w:val="39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73B03" w14:textId="77777777" w:rsidR="00017F30" w:rsidRPr="00017F30" w:rsidRDefault="00017F30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2F9844" w14:textId="77777777" w:rsidR="00017F30" w:rsidRPr="00017F30" w:rsidRDefault="003F3ECA" w:rsidP="00017F3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128B1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2ECC9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2B6BB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90A5C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2F50DF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5809AA" w14:paraId="490384A0" w14:textId="77777777" w:rsidTr="00017F30">
        <w:trPr>
          <w:trHeight w:val="39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3829C" w14:textId="77777777" w:rsidR="00017F30" w:rsidRPr="00017F30" w:rsidRDefault="00017F30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65D48" w14:textId="77777777" w:rsidR="00017F30" w:rsidRPr="00017F30" w:rsidRDefault="00017F30" w:rsidP="00017F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0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57F5A" w14:textId="77777777" w:rsidR="00017F30" w:rsidRPr="00017F30" w:rsidRDefault="003F3ECA" w:rsidP="00017F3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Judgment result of automatic urine analyzer</w:t>
            </w:r>
          </w:p>
        </w:tc>
      </w:tr>
    </w:tbl>
    <w:p w14:paraId="0B6A3578" w14:textId="0CD14796" w:rsidR="00A107DE" w:rsidRDefault="00A107DE" w:rsidP="00A107D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A91FE61" w14:textId="77777777" w:rsidR="00017F30" w:rsidRPr="003A4C5D" w:rsidRDefault="00017F30" w:rsidP="00A107D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491F8B1" w14:textId="77777777" w:rsidR="00A107DE" w:rsidRPr="003A4C5D" w:rsidRDefault="003F3ECA" w:rsidP="00A107DE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A4C5D">
        <w:rPr>
          <w:rFonts w:ascii="Times New Roman" w:hAnsi="Times New Roman" w:cs="Times New Roman"/>
          <w:sz w:val="24"/>
          <w:szCs w:val="24"/>
        </w:rPr>
        <w:t>Specific Gravity results (N=1184)</w:t>
      </w:r>
    </w:p>
    <w:tbl>
      <w:tblPr>
        <w:tblW w:w="844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24"/>
        <w:gridCol w:w="933"/>
        <w:gridCol w:w="933"/>
        <w:gridCol w:w="934"/>
        <w:gridCol w:w="934"/>
        <w:gridCol w:w="934"/>
        <w:gridCol w:w="934"/>
        <w:gridCol w:w="934"/>
        <w:gridCol w:w="934"/>
      </w:tblGrid>
      <w:tr w:rsidR="005809AA" w14:paraId="57BF99A5" w14:textId="77777777" w:rsidTr="00017F30">
        <w:trPr>
          <w:trHeight w:val="547"/>
        </w:trPr>
        <w:tc>
          <w:tcPr>
            <w:tcW w:w="938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EF5DCA" w14:textId="77777777" w:rsidR="00017F30" w:rsidRPr="00017F30" w:rsidRDefault="003F3ECA" w:rsidP="00017F3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ogram judgment result</w:t>
            </w:r>
          </w:p>
        </w:tc>
        <w:tc>
          <w:tcPr>
            <w:tcW w:w="93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EDBF28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030 </w:t>
            </w:r>
          </w:p>
        </w:tc>
        <w:tc>
          <w:tcPr>
            <w:tcW w:w="93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B6B3F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3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E4AB1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3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45D6B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3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081BF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93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E7F36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9</w:t>
            </w:r>
          </w:p>
        </w:tc>
        <w:tc>
          <w:tcPr>
            <w:tcW w:w="93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31A00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1</w:t>
            </w:r>
          </w:p>
        </w:tc>
        <w:tc>
          <w:tcPr>
            <w:tcW w:w="93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45C9549B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4</w:t>
            </w:r>
          </w:p>
        </w:tc>
      </w:tr>
      <w:tr w:rsidR="005809AA" w14:paraId="19E005F4" w14:textId="77777777" w:rsidTr="00017F30">
        <w:trPr>
          <w:trHeight w:val="547"/>
        </w:trPr>
        <w:tc>
          <w:tcPr>
            <w:tcW w:w="938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C7638E3" w14:textId="77777777" w:rsidR="00017F30" w:rsidRPr="00017F30" w:rsidRDefault="00017F30" w:rsidP="00017F3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715687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025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12879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A82FA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F5C33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1173F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5BC81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4CD7AED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F1BCAE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5</w:t>
            </w:r>
          </w:p>
        </w:tc>
      </w:tr>
      <w:tr w:rsidR="005809AA" w14:paraId="683BBDC2" w14:textId="77777777" w:rsidTr="00017F30">
        <w:trPr>
          <w:trHeight w:val="547"/>
        </w:trPr>
        <w:tc>
          <w:tcPr>
            <w:tcW w:w="938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2511198" w14:textId="77777777" w:rsidR="00017F30" w:rsidRPr="00017F30" w:rsidRDefault="00017F30" w:rsidP="00017F3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1CD7A6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020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9D691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95BA8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E13D9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39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C412C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7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EAD30EA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A6BA1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3FEB8A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3</w:t>
            </w:r>
          </w:p>
        </w:tc>
      </w:tr>
      <w:tr w:rsidR="005809AA" w14:paraId="676CA0E2" w14:textId="77777777" w:rsidTr="00017F30">
        <w:trPr>
          <w:trHeight w:val="547"/>
        </w:trPr>
        <w:tc>
          <w:tcPr>
            <w:tcW w:w="938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6EBB742" w14:textId="77777777" w:rsidR="00017F30" w:rsidRPr="00017F30" w:rsidRDefault="00017F30" w:rsidP="00017F3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E23B84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015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1F6F2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B5A09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73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9E6FC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9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21F119D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3731F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46A38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BBBDC9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5809AA" w14:paraId="46D9FCFE" w14:textId="77777777" w:rsidTr="00017F30">
        <w:trPr>
          <w:trHeight w:val="569"/>
        </w:trPr>
        <w:tc>
          <w:tcPr>
            <w:tcW w:w="938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D64E846" w14:textId="77777777" w:rsidR="00017F30" w:rsidRPr="00017F30" w:rsidRDefault="00017F30" w:rsidP="00017F3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2FAE08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010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43243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90783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621F7E5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FD4B9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09074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28469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8E9AEB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5809AA" w14:paraId="301DA2E2" w14:textId="77777777" w:rsidTr="00017F30">
        <w:trPr>
          <w:trHeight w:val="569"/>
        </w:trPr>
        <w:tc>
          <w:tcPr>
            <w:tcW w:w="938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3CB6B06" w14:textId="77777777" w:rsidR="00017F30" w:rsidRPr="00017F30" w:rsidRDefault="00017F30" w:rsidP="00017F3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D59B5A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005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57AD4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B35D429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8E4C2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CEBB4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B0A5E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997E8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957E5E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5809AA" w14:paraId="3AD88831" w14:textId="77777777" w:rsidTr="00017F30">
        <w:trPr>
          <w:trHeight w:val="569"/>
        </w:trPr>
        <w:tc>
          <w:tcPr>
            <w:tcW w:w="938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BFE7D8F" w14:textId="77777777" w:rsidR="00017F30" w:rsidRPr="00017F30" w:rsidRDefault="00017F30" w:rsidP="00017F3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23BF66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F728DFD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DE5F9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C4ABC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C00DE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9EDB6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12745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EC7F31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5809AA" w14:paraId="5151BF29" w14:textId="77777777" w:rsidTr="00017F30">
        <w:trPr>
          <w:trHeight w:val="569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D905A" w14:textId="77777777" w:rsidR="00017F30" w:rsidRPr="00017F30" w:rsidRDefault="00017F30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C78A49" w14:textId="77777777" w:rsidR="00017F30" w:rsidRPr="00017F30" w:rsidRDefault="003F3ECA" w:rsidP="00017F3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3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0F833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3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E82BC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005 </w:t>
            </w:r>
          </w:p>
        </w:tc>
        <w:tc>
          <w:tcPr>
            <w:tcW w:w="93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A47B3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010 </w:t>
            </w:r>
          </w:p>
        </w:tc>
        <w:tc>
          <w:tcPr>
            <w:tcW w:w="93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DA353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015 </w:t>
            </w:r>
          </w:p>
        </w:tc>
        <w:tc>
          <w:tcPr>
            <w:tcW w:w="93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F8663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020 </w:t>
            </w:r>
          </w:p>
        </w:tc>
        <w:tc>
          <w:tcPr>
            <w:tcW w:w="93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358A3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025 </w:t>
            </w:r>
          </w:p>
        </w:tc>
        <w:tc>
          <w:tcPr>
            <w:tcW w:w="9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CC226F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030 </w:t>
            </w:r>
          </w:p>
        </w:tc>
      </w:tr>
      <w:tr w:rsidR="005809AA" w14:paraId="48ACC6C8" w14:textId="77777777" w:rsidTr="00017F30">
        <w:trPr>
          <w:trHeight w:val="547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F62A2" w14:textId="77777777" w:rsidR="00017F30" w:rsidRPr="00017F30" w:rsidRDefault="00017F30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7B96A" w14:textId="77777777" w:rsidR="00017F30" w:rsidRPr="00017F30" w:rsidRDefault="00017F30" w:rsidP="00017F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66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10C2B" w14:textId="77777777" w:rsidR="00017F30" w:rsidRPr="00017F30" w:rsidRDefault="003F3ECA" w:rsidP="00017F3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Judgment result of automatic urine analyzer</w:t>
            </w:r>
          </w:p>
        </w:tc>
      </w:tr>
    </w:tbl>
    <w:p w14:paraId="08F07BEA" w14:textId="61EE88F8" w:rsidR="00A107DE" w:rsidRDefault="00A107DE" w:rsidP="00017F3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7097B39" w14:textId="61C8E71D" w:rsidR="00AF4841" w:rsidRDefault="00AF4841" w:rsidP="00017F3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3572038" w14:textId="77777777" w:rsidR="00AF4841" w:rsidRDefault="00AF4841" w:rsidP="00017F3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CCE6BC5" w14:textId="77777777" w:rsidR="00A107DE" w:rsidRPr="003A4C5D" w:rsidRDefault="003F3ECA" w:rsidP="00A107DE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A4C5D">
        <w:rPr>
          <w:rFonts w:ascii="Times New Roman" w:hAnsi="Times New Roman" w:cs="Times New Roman"/>
          <w:sz w:val="24"/>
          <w:szCs w:val="24"/>
        </w:rPr>
        <w:lastRenderedPageBreak/>
        <w:t>Creatinine results (N=214)</w:t>
      </w:r>
    </w:p>
    <w:tbl>
      <w:tblPr>
        <w:tblW w:w="75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  <w:gridCol w:w="1080"/>
      </w:tblGrid>
      <w:tr w:rsidR="005809AA" w14:paraId="76CDDF3D" w14:textId="77777777" w:rsidTr="00017F30">
        <w:trPr>
          <w:trHeight w:val="375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94A9A7" w14:textId="77777777" w:rsidR="00017F30" w:rsidRPr="00017F30" w:rsidRDefault="003F3ECA" w:rsidP="00017F3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ogram judgment result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3D127C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00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AD5F8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F8168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4456D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84DDA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0C3F6337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5809AA" w14:paraId="23CEE4FA" w14:textId="77777777" w:rsidTr="00017F30">
        <w:trPr>
          <w:trHeight w:val="37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2FA1215" w14:textId="77777777" w:rsidR="00017F30" w:rsidRPr="00017F30" w:rsidRDefault="00017F30" w:rsidP="00017F3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949142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584D2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518B8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24007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73F500A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EE8771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5809AA" w14:paraId="6EE710B8" w14:textId="77777777" w:rsidTr="00017F30">
        <w:trPr>
          <w:trHeight w:val="37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3330603" w14:textId="77777777" w:rsidR="00017F30" w:rsidRPr="00017F30" w:rsidRDefault="00017F30" w:rsidP="00017F3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7A8DF5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4ED48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FD7F8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B7D25C0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E1CBB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40ED93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5809AA" w14:paraId="65022DD7" w14:textId="77777777" w:rsidTr="00017F30">
        <w:trPr>
          <w:trHeight w:val="39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1794779" w14:textId="77777777" w:rsidR="00017F30" w:rsidRPr="00017F30" w:rsidRDefault="00017F30" w:rsidP="00017F3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B7C4B3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1D566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664AA1C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EB7E8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220EA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F57E7D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5809AA" w14:paraId="4E4305E5" w14:textId="77777777" w:rsidTr="00017F30">
        <w:trPr>
          <w:trHeight w:val="39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FA5864C" w14:textId="77777777" w:rsidR="00017F30" w:rsidRPr="00017F30" w:rsidRDefault="00017F30" w:rsidP="00017F3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1DD3D9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F54F531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F059C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6FCF9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3CB59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4D0EF1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5809AA" w14:paraId="41630F70" w14:textId="77777777" w:rsidTr="00017F30">
        <w:trPr>
          <w:trHeight w:val="3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613EE" w14:textId="77777777" w:rsidR="00017F30" w:rsidRPr="00017F30" w:rsidRDefault="00017F30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778753" w14:textId="77777777" w:rsidR="00017F30" w:rsidRPr="00017F30" w:rsidRDefault="003F3ECA" w:rsidP="00017F3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F4A5A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43850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111D5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5D7C4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0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136DAA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00</w:t>
            </w:r>
          </w:p>
        </w:tc>
      </w:tr>
      <w:tr w:rsidR="005809AA" w14:paraId="11103932" w14:textId="77777777" w:rsidTr="00017F30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41F1F" w14:textId="77777777" w:rsidR="00017F30" w:rsidRPr="00017F30" w:rsidRDefault="00017F30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A9D2A" w14:textId="77777777" w:rsidR="00017F30" w:rsidRPr="00017F30" w:rsidRDefault="00017F30" w:rsidP="00017F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0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C10E1" w14:textId="77777777" w:rsidR="00017F30" w:rsidRPr="00017F30" w:rsidRDefault="003F3ECA" w:rsidP="00017F3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Judgment result of automatic urine analyzer</w:t>
            </w:r>
          </w:p>
        </w:tc>
      </w:tr>
    </w:tbl>
    <w:p w14:paraId="065F2A80" w14:textId="77777777" w:rsidR="00A107DE" w:rsidRPr="003A4C5D" w:rsidRDefault="00A107DE" w:rsidP="00A107D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E6F0371" w14:textId="77777777" w:rsidR="00A107DE" w:rsidRPr="003A4C5D" w:rsidRDefault="00A107DE" w:rsidP="00A107D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3E3BF71" w14:textId="77777777" w:rsidR="00A107DE" w:rsidRPr="003A4C5D" w:rsidRDefault="003F3ECA" w:rsidP="00A107DE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A4C5D">
        <w:rPr>
          <w:rFonts w:ascii="Times New Roman" w:hAnsi="Times New Roman" w:cs="Times New Roman"/>
          <w:sz w:val="24"/>
          <w:szCs w:val="24"/>
        </w:rPr>
        <w:t>Albumin results (N=42)</w:t>
      </w:r>
    </w:p>
    <w:tbl>
      <w:tblPr>
        <w:tblW w:w="64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</w:tblGrid>
      <w:tr w:rsidR="005809AA" w14:paraId="42AAC72C" w14:textId="77777777" w:rsidTr="00017F30">
        <w:trPr>
          <w:trHeight w:val="375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B582A6" w14:textId="77777777" w:rsidR="00017F30" w:rsidRPr="00017F30" w:rsidRDefault="003F3ECA" w:rsidP="00017F3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ogram judgment result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61F69E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EDCD9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B3551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93F04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73634714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5809AA" w14:paraId="0ED3B8A9" w14:textId="77777777" w:rsidTr="00017F30">
        <w:trPr>
          <w:trHeight w:val="37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CA7B508" w14:textId="77777777" w:rsidR="00017F30" w:rsidRPr="00017F30" w:rsidRDefault="00017F30" w:rsidP="00017F3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D8C9C6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190E9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12EA2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CC6DD96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2F8A26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5809AA" w14:paraId="3D63A2A3" w14:textId="77777777" w:rsidTr="00017F30">
        <w:trPr>
          <w:trHeight w:val="37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B5FF19A" w14:textId="77777777" w:rsidR="00017F30" w:rsidRPr="00017F30" w:rsidRDefault="00017F30" w:rsidP="00017F3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C4825A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995A1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37E20A6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74E02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386410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5809AA" w14:paraId="4F828BC0" w14:textId="77777777" w:rsidTr="00017F30">
        <w:trPr>
          <w:trHeight w:val="39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263258D" w14:textId="77777777" w:rsidR="00017F30" w:rsidRPr="00017F30" w:rsidRDefault="00017F30" w:rsidP="00017F3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A46000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D03A84E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C9D09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16745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E3856D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5809AA" w14:paraId="138645FC" w14:textId="77777777" w:rsidTr="00017F30">
        <w:trPr>
          <w:trHeight w:val="39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E3826D4" w14:textId="77777777" w:rsidR="00017F30" w:rsidRPr="00017F30" w:rsidRDefault="00017F30" w:rsidP="00017F3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368A4E" w14:textId="77777777" w:rsidR="00017F30" w:rsidRPr="00017F30" w:rsidRDefault="003F3ECA" w:rsidP="00017F3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48C67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B42DB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09391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59EA82" w14:textId="77777777" w:rsidR="00017F30" w:rsidRPr="00017F30" w:rsidRDefault="003F3ECA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50</w:t>
            </w:r>
          </w:p>
        </w:tc>
      </w:tr>
      <w:tr w:rsidR="005809AA" w14:paraId="39696A72" w14:textId="77777777" w:rsidTr="00017F30">
        <w:trPr>
          <w:trHeight w:val="3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79656" w14:textId="77777777" w:rsidR="00017F30" w:rsidRPr="00017F30" w:rsidRDefault="00017F30" w:rsidP="00017F3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F2726" w14:textId="77777777" w:rsidR="00017F30" w:rsidRPr="00017F30" w:rsidRDefault="00017F30" w:rsidP="00017F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2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DC8B3" w14:textId="77777777" w:rsidR="00017F30" w:rsidRPr="00017F30" w:rsidRDefault="003F3ECA" w:rsidP="00017F3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7F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Judgment result of automatic urine analyzer</w:t>
            </w:r>
          </w:p>
        </w:tc>
      </w:tr>
    </w:tbl>
    <w:p w14:paraId="4FE6FFCD" w14:textId="77777777" w:rsidR="00F54085" w:rsidRPr="00DF6C1B" w:rsidRDefault="00F54085" w:rsidP="00AF484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F54085" w:rsidRPr="00DF6C1B">
      <w:footerReference w:type="even" r:id="rId8"/>
      <w:footerReference w:type="default" r:id="rId9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xmlns:wpg="http://schemas.microsoft.com/office/word/2010/wordprocessingGroup" xmlns:wpi="http://schemas.microsoft.com/office/word/2010/wordprocessingInk" xmlns:wps="http://schemas.microsoft.com/office/word/2010/wordprocessingShape" mc:Ignorable="w14 w15 wp14 w16se w16cid w16 w16cex w16sdtdh">
  <w16cex:commentExtensible w16cex:durableId="2A086A4D" w16cex:dateUtc="2024-06-03T10:44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08F1EA" w14:textId="77777777" w:rsidR="00326F07" w:rsidRDefault="00326F07">
      <w:r>
        <w:separator/>
      </w:r>
    </w:p>
  </w:endnote>
  <w:endnote w:type="continuationSeparator" w:id="0">
    <w:p w14:paraId="58E407BB" w14:textId="77777777" w:rsidR="00326F07" w:rsidRDefault="00326F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f5"/>
      </w:rPr>
      <w:id w:val="352930745"/>
      <w:docPartObj>
        <w:docPartGallery w:val="Page Numbers (Bottom of Page)"/>
        <w:docPartUnique/>
      </w:docPartObj>
    </w:sdtPr>
    <w:sdtEndPr>
      <w:rPr>
        <w:rStyle w:val="af5"/>
      </w:rPr>
    </w:sdtEndPr>
    <w:sdtContent>
      <w:p w14:paraId="380B0BA5" w14:textId="673A422A" w:rsidR="00563D63" w:rsidRDefault="003F3ECA" w:rsidP="00770560">
        <w:pPr>
          <w:pStyle w:val="af2"/>
          <w:framePr w:wrap="none" w:vAnchor="text" w:hAnchor="margin" w:xAlign="right" w:y="1"/>
          <w:rPr>
            <w:rStyle w:val="af5"/>
          </w:rPr>
        </w:pPr>
        <w:r>
          <w:rPr>
            <w:rStyle w:val="af5"/>
          </w:rPr>
          <w:fldChar w:fldCharType="begin"/>
        </w:r>
        <w:r>
          <w:rPr>
            <w:rStyle w:val="af5"/>
          </w:rPr>
          <w:instrText xml:space="preserve"> PAGE </w:instrText>
        </w:r>
        <w:r>
          <w:rPr>
            <w:rStyle w:val="af5"/>
          </w:rPr>
          <w:fldChar w:fldCharType="end"/>
        </w:r>
      </w:p>
    </w:sdtContent>
  </w:sdt>
  <w:p w14:paraId="06A66205" w14:textId="77777777" w:rsidR="00563D63" w:rsidRDefault="00563D63" w:rsidP="00641F5A">
    <w:pPr>
      <w:pStyle w:val="af2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f5"/>
      </w:rPr>
      <w:id w:val="1253245998"/>
      <w:docPartObj>
        <w:docPartGallery w:val="Page Numbers (Bottom of Page)"/>
        <w:docPartUnique/>
      </w:docPartObj>
    </w:sdtPr>
    <w:sdtEndPr>
      <w:rPr>
        <w:rStyle w:val="af5"/>
      </w:rPr>
    </w:sdtEndPr>
    <w:sdtContent>
      <w:p w14:paraId="6C962579" w14:textId="591E8099" w:rsidR="00563D63" w:rsidRDefault="003F3ECA" w:rsidP="00770560">
        <w:pPr>
          <w:pStyle w:val="af2"/>
          <w:framePr w:wrap="none" w:vAnchor="text" w:hAnchor="margin" w:xAlign="right" w:y="1"/>
          <w:rPr>
            <w:rStyle w:val="af5"/>
          </w:rPr>
        </w:pPr>
        <w:r>
          <w:rPr>
            <w:rStyle w:val="af5"/>
          </w:rPr>
          <w:fldChar w:fldCharType="begin"/>
        </w:r>
        <w:r>
          <w:rPr>
            <w:rStyle w:val="af5"/>
          </w:rPr>
          <w:instrText xml:space="preserve"> PAGE </w:instrText>
        </w:r>
        <w:r>
          <w:rPr>
            <w:rStyle w:val="af5"/>
          </w:rPr>
          <w:fldChar w:fldCharType="separate"/>
        </w:r>
        <w:r>
          <w:rPr>
            <w:rStyle w:val="af5"/>
            <w:noProof/>
          </w:rPr>
          <w:t>1</w:t>
        </w:r>
        <w:r>
          <w:rPr>
            <w:rStyle w:val="af5"/>
          </w:rPr>
          <w:fldChar w:fldCharType="end"/>
        </w:r>
      </w:p>
    </w:sdtContent>
  </w:sdt>
  <w:p w14:paraId="1EB3A38D" w14:textId="77777777" w:rsidR="00563D63" w:rsidRDefault="00563D63" w:rsidP="00641F5A">
    <w:pPr>
      <w:pStyle w:val="af2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FEFCE33" w14:textId="77777777" w:rsidR="00326F07" w:rsidRDefault="00326F07">
      <w:r>
        <w:separator/>
      </w:r>
    </w:p>
  </w:footnote>
  <w:footnote w:type="continuationSeparator" w:id="0">
    <w:p w14:paraId="6CA52B8F" w14:textId="77777777" w:rsidR="00326F07" w:rsidRDefault="00326F0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E02367"/>
    <w:multiLevelType w:val="hybridMultilevel"/>
    <w:tmpl w:val="C65C6414"/>
    <w:lvl w:ilvl="0" w:tplc="FCC822B4"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A1ACC29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94510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E0E2EB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5828F1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10E33D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07091C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A082E1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4EA7D1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F14F7E"/>
    <w:multiLevelType w:val="hybridMultilevel"/>
    <w:tmpl w:val="CF405AAE"/>
    <w:lvl w:ilvl="0" w:tplc="D410188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DDF0F4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16F4DB0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79927A1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48D4602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049C1EF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D825BC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2F2AE1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80F6CE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" w15:restartNumberingAfterBreak="0">
    <w:nsid w:val="33271EB5"/>
    <w:multiLevelType w:val="hybridMultilevel"/>
    <w:tmpl w:val="90884C66"/>
    <w:lvl w:ilvl="0" w:tplc="184CA45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FC01AF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3B2E6C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D0CDF3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120C4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EF68E9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3C26AE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6067F0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976C0F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54D15BE"/>
    <w:multiLevelType w:val="multilevel"/>
    <w:tmpl w:val="AB38F4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AC43F76"/>
    <w:multiLevelType w:val="multilevel"/>
    <w:tmpl w:val="9ED4D3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DAzsDQxNjQyNDS1NLRU0lEKTi0uzszPAykwqgUAdopfmiwAAAA="/>
  </w:docVars>
  <w:rsids>
    <w:rsidRoot w:val="00DF4911"/>
    <w:rsid w:val="00015904"/>
    <w:rsid w:val="00017F30"/>
    <w:rsid w:val="00026F77"/>
    <w:rsid w:val="00027F38"/>
    <w:rsid w:val="000321BB"/>
    <w:rsid w:val="000373FD"/>
    <w:rsid w:val="00044C4C"/>
    <w:rsid w:val="00050665"/>
    <w:rsid w:val="000511BB"/>
    <w:rsid w:val="00055E21"/>
    <w:rsid w:val="00057671"/>
    <w:rsid w:val="00066407"/>
    <w:rsid w:val="000738F7"/>
    <w:rsid w:val="000823A2"/>
    <w:rsid w:val="00082562"/>
    <w:rsid w:val="00090587"/>
    <w:rsid w:val="000A128F"/>
    <w:rsid w:val="000A213E"/>
    <w:rsid w:val="000A794E"/>
    <w:rsid w:val="000C070A"/>
    <w:rsid w:val="000C331A"/>
    <w:rsid w:val="000D0D0D"/>
    <w:rsid w:val="000D61B3"/>
    <w:rsid w:val="000E2938"/>
    <w:rsid w:val="000F0424"/>
    <w:rsid w:val="000F2B5B"/>
    <w:rsid w:val="000F2C5C"/>
    <w:rsid w:val="000F6010"/>
    <w:rsid w:val="00102950"/>
    <w:rsid w:val="00103080"/>
    <w:rsid w:val="001054B4"/>
    <w:rsid w:val="00107E3F"/>
    <w:rsid w:val="001146A0"/>
    <w:rsid w:val="0012318E"/>
    <w:rsid w:val="00141962"/>
    <w:rsid w:val="00146229"/>
    <w:rsid w:val="00171CD5"/>
    <w:rsid w:val="0017257D"/>
    <w:rsid w:val="00177F2A"/>
    <w:rsid w:val="001A5FE3"/>
    <w:rsid w:val="001B47DE"/>
    <w:rsid w:val="001C3DF5"/>
    <w:rsid w:val="001D1E5D"/>
    <w:rsid w:val="001D538F"/>
    <w:rsid w:val="001E155E"/>
    <w:rsid w:val="001E2ED6"/>
    <w:rsid w:val="001F5D8B"/>
    <w:rsid w:val="001F6C7B"/>
    <w:rsid w:val="001F7C1B"/>
    <w:rsid w:val="00203FBA"/>
    <w:rsid w:val="0020496E"/>
    <w:rsid w:val="00207DB5"/>
    <w:rsid w:val="00210310"/>
    <w:rsid w:val="00236ACF"/>
    <w:rsid w:val="002411DB"/>
    <w:rsid w:val="002448E4"/>
    <w:rsid w:val="002471A6"/>
    <w:rsid w:val="00266EF9"/>
    <w:rsid w:val="00266F11"/>
    <w:rsid w:val="00271E57"/>
    <w:rsid w:val="002A7CC6"/>
    <w:rsid w:val="002B2FF0"/>
    <w:rsid w:val="002B56AB"/>
    <w:rsid w:val="002B73CF"/>
    <w:rsid w:val="002D6238"/>
    <w:rsid w:val="002E113C"/>
    <w:rsid w:val="002F1D7A"/>
    <w:rsid w:val="002F3F84"/>
    <w:rsid w:val="002F4ACD"/>
    <w:rsid w:val="00304692"/>
    <w:rsid w:val="003268BD"/>
    <w:rsid w:val="00326F07"/>
    <w:rsid w:val="00334424"/>
    <w:rsid w:val="00334DCB"/>
    <w:rsid w:val="00336F1C"/>
    <w:rsid w:val="00340284"/>
    <w:rsid w:val="00352556"/>
    <w:rsid w:val="00352BCA"/>
    <w:rsid w:val="0035319E"/>
    <w:rsid w:val="00360848"/>
    <w:rsid w:val="00360CA9"/>
    <w:rsid w:val="00370562"/>
    <w:rsid w:val="00383AF0"/>
    <w:rsid w:val="003905F1"/>
    <w:rsid w:val="00394FF8"/>
    <w:rsid w:val="00396C48"/>
    <w:rsid w:val="00396D92"/>
    <w:rsid w:val="003A3441"/>
    <w:rsid w:val="003A4C5D"/>
    <w:rsid w:val="003A54DA"/>
    <w:rsid w:val="003C5585"/>
    <w:rsid w:val="003C721B"/>
    <w:rsid w:val="003D2AB1"/>
    <w:rsid w:val="003D3830"/>
    <w:rsid w:val="003E6971"/>
    <w:rsid w:val="003E778B"/>
    <w:rsid w:val="003F1283"/>
    <w:rsid w:val="003F3ECA"/>
    <w:rsid w:val="003F46D8"/>
    <w:rsid w:val="00402BD6"/>
    <w:rsid w:val="00404F13"/>
    <w:rsid w:val="004055A3"/>
    <w:rsid w:val="0040627C"/>
    <w:rsid w:val="00417956"/>
    <w:rsid w:val="004214C8"/>
    <w:rsid w:val="00425833"/>
    <w:rsid w:val="00430CF2"/>
    <w:rsid w:val="00444D45"/>
    <w:rsid w:val="00445C66"/>
    <w:rsid w:val="00454BA7"/>
    <w:rsid w:val="00457F3F"/>
    <w:rsid w:val="00461844"/>
    <w:rsid w:val="00482BF2"/>
    <w:rsid w:val="0049208D"/>
    <w:rsid w:val="004943E4"/>
    <w:rsid w:val="004948FD"/>
    <w:rsid w:val="0049777F"/>
    <w:rsid w:val="004A21E2"/>
    <w:rsid w:val="004A6C7E"/>
    <w:rsid w:val="004B101A"/>
    <w:rsid w:val="004D1F23"/>
    <w:rsid w:val="004E33E5"/>
    <w:rsid w:val="004E4692"/>
    <w:rsid w:val="004F0259"/>
    <w:rsid w:val="004F037A"/>
    <w:rsid w:val="0050265F"/>
    <w:rsid w:val="0052342A"/>
    <w:rsid w:val="005236E8"/>
    <w:rsid w:val="00525F89"/>
    <w:rsid w:val="00527F69"/>
    <w:rsid w:val="00531FF9"/>
    <w:rsid w:val="00544AD9"/>
    <w:rsid w:val="005534B3"/>
    <w:rsid w:val="00554799"/>
    <w:rsid w:val="0056208A"/>
    <w:rsid w:val="00563D63"/>
    <w:rsid w:val="00565CA8"/>
    <w:rsid w:val="005809AA"/>
    <w:rsid w:val="00582DDD"/>
    <w:rsid w:val="00590051"/>
    <w:rsid w:val="005A2662"/>
    <w:rsid w:val="005B447D"/>
    <w:rsid w:val="005D3E1B"/>
    <w:rsid w:val="005D5D12"/>
    <w:rsid w:val="005D5F14"/>
    <w:rsid w:val="005E0708"/>
    <w:rsid w:val="005E5B00"/>
    <w:rsid w:val="005F4079"/>
    <w:rsid w:val="00601300"/>
    <w:rsid w:val="00605FF4"/>
    <w:rsid w:val="00607DF1"/>
    <w:rsid w:val="00611226"/>
    <w:rsid w:val="00620191"/>
    <w:rsid w:val="006331C3"/>
    <w:rsid w:val="00641F5A"/>
    <w:rsid w:val="0064438C"/>
    <w:rsid w:val="006552C5"/>
    <w:rsid w:val="00656936"/>
    <w:rsid w:val="00657F14"/>
    <w:rsid w:val="00667135"/>
    <w:rsid w:val="006673D2"/>
    <w:rsid w:val="006701F5"/>
    <w:rsid w:val="00686B0A"/>
    <w:rsid w:val="0069018C"/>
    <w:rsid w:val="00691C17"/>
    <w:rsid w:val="006A4154"/>
    <w:rsid w:val="006A7556"/>
    <w:rsid w:val="006C1848"/>
    <w:rsid w:val="006D6866"/>
    <w:rsid w:val="006E3C89"/>
    <w:rsid w:val="006F0687"/>
    <w:rsid w:val="006F0ADD"/>
    <w:rsid w:val="006F72C0"/>
    <w:rsid w:val="006F74FF"/>
    <w:rsid w:val="007007F1"/>
    <w:rsid w:val="00721913"/>
    <w:rsid w:val="00747511"/>
    <w:rsid w:val="00747AE7"/>
    <w:rsid w:val="00755083"/>
    <w:rsid w:val="007666D9"/>
    <w:rsid w:val="00770560"/>
    <w:rsid w:val="00790A43"/>
    <w:rsid w:val="007A099D"/>
    <w:rsid w:val="007A6745"/>
    <w:rsid w:val="007A6968"/>
    <w:rsid w:val="007B298C"/>
    <w:rsid w:val="007C1480"/>
    <w:rsid w:val="007F671D"/>
    <w:rsid w:val="00801BBD"/>
    <w:rsid w:val="008050A1"/>
    <w:rsid w:val="008103AC"/>
    <w:rsid w:val="00810CE7"/>
    <w:rsid w:val="00812CE2"/>
    <w:rsid w:val="00826B6C"/>
    <w:rsid w:val="00833AAB"/>
    <w:rsid w:val="0084549B"/>
    <w:rsid w:val="008562A8"/>
    <w:rsid w:val="00891B21"/>
    <w:rsid w:val="00894CE2"/>
    <w:rsid w:val="008977EE"/>
    <w:rsid w:val="008A6D2B"/>
    <w:rsid w:val="008B41F2"/>
    <w:rsid w:val="008C48A0"/>
    <w:rsid w:val="008E13A5"/>
    <w:rsid w:val="008E40E0"/>
    <w:rsid w:val="008E444E"/>
    <w:rsid w:val="008F1DA1"/>
    <w:rsid w:val="009376F9"/>
    <w:rsid w:val="00943F0D"/>
    <w:rsid w:val="009729D9"/>
    <w:rsid w:val="0098799D"/>
    <w:rsid w:val="00991CAE"/>
    <w:rsid w:val="0099226B"/>
    <w:rsid w:val="009923AE"/>
    <w:rsid w:val="00997309"/>
    <w:rsid w:val="00997387"/>
    <w:rsid w:val="009A1D2A"/>
    <w:rsid w:val="009A3FB1"/>
    <w:rsid w:val="009B3887"/>
    <w:rsid w:val="009B3F37"/>
    <w:rsid w:val="009C0B21"/>
    <w:rsid w:val="009C1777"/>
    <w:rsid w:val="009D12DC"/>
    <w:rsid w:val="009E173A"/>
    <w:rsid w:val="009E22F2"/>
    <w:rsid w:val="009E3B5E"/>
    <w:rsid w:val="009E5F46"/>
    <w:rsid w:val="009E6291"/>
    <w:rsid w:val="009E6D2B"/>
    <w:rsid w:val="00A05CD2"/>
    <w:rsid w:val="00A107DE"/>
    <w:rsid w:val="00A12277"/>
    <w:rsid w:val="00A12919"/>
    <w:rsid w:val="00A328B2"/>
    <w:rsid w:val="00A51724"/>
    <w:rsid w:val="00A538A0"/>
    <w:rsid w:val="00A53E92"/>
    <w:rsid w:val="00AA2C57"/>
    <w:rsid w:val="00AA7FC0"/>
    <w:rsid w:val="00AB2CBC"/>
    <w:rsid w:val="00AE7E13"/>
    <w:rsid w:val="00AF200B"/>
    <w:rsid w:val="00AF4841"/>
    <w:rsid w:val="00B23E48"/>
    <w:rsid w:val="00B45888"/>
    <w:rsid w:val="00B47DBF"/>
    <w:rsid w:val="00B57405"/>
    <w:rsid w:val="00B62045"/>
    <w:rsid w:val="00B66AE0"/>
    <w:rsid w:val="00B71A7E"/>
    <w:rsid w:val="00B71BF5"/>
    <w:rsid w:val="00B973A1"/>
    <w:rsid w:val="00BD5B20"/>
    <w:rsid w:val="00BE67FE"/>
    <w:rsid w:val="00BF2D15"/>
    <w:rsid w:val="00C01FAE"/>
    <w:rsid w:val="00C05EC4"/>
    <w:rsid w:val="00C07737"/>
    <w:rsid w:val="00C1310D"/>
    <w:rsid w:val="00C134A9"/>
    <w:rsid w:val="00C15986"/>
    <w:rsid w:val="00C22477"/>
    <w:rsid w:val="00C25EAD"/>
    <w:rsid w:val="00C27175"/>
    <w:rsid w:val="00C370AF"/>
    <w:rsid w:val="00C40601"/>
    <w:rsid w:val="00C42A11"/>
    <w:rsid w:val="00C6737B"/>
    <w:rsid w:val="00C748F5"/>
    <w:rsid w:val="00C74A41"/>
    <w:rsid w:val="00C76DE8"/>
    <w:rsid w:val="00C8623A"/>
    <w:rsid w:val="00C87D1A"/>
    <w:rsid w:val="00C87DA4"/>
    <w:rsid w:val="00C95BE4"/>
    <w:rsid w:val="00CB54C0"/>
    <w:rsid w:val="00CC1072"/>
    <w:rsid w:val="00CC2B1F"/>
    <w:rsid w:val="00CD1835"/>
    <w:rsid w:val="00CE5B4A"/>
    <w:rsid w:val="00CE6580"/>
    <w:rsid w:val="00D0250F"/>
    <w:rsid w:val="00D057B6"/>
    <w:rsid w:val="00D07590"/>
    <w:rsid w:val="00D269BE"/>
    <w:rsid w:val="00D275EF"/>
    <w:rsid w:val="00D30055"/>
    <w:rsid w:val="00D362D4"/>
    <w:rsid w:val="00D46EC8"/>
    <w:rsid w:val="00D553B0"/>
    <w:rsid w:val="00D61F9B"/>
    <w:rsid w:val="00D742B6"/>
    <w:rsid w:val="00D7649E"/>
    <w:rsid w:val="00D92390"/>
    <w:rsid w:val="00D94C5B"/>
    <w:rsid w:val="00DA25C9"/>
    <w:rsid w:val="00DA388A"/>
    <w:rsid w:val="00DB649C"/>
    <w:rsid w:val="00DD2081"/>
    <w:rsid w:val="00DD526D"/>
    <w:rsid w:val="00DE4766"/>
    <w:rsid w:val="00DE4A1B"/>
    <w:rsid w:val="00DE661F"/>
    <w:rsid w:val="00DE6C21"/>
    <w:rsid w:val="00DE722C"/>
    <w:rsid w:val="00DF03EE"/>
    <w:rsid w:val="00DF4911"/>
    <w:rsid w:val="00DF6C1B"/>
    <w:rsid w:val="00E12579"/>
    <w:rsid w:val="00E12965"/>
    <w:rsid w:val="00E17D72"/>
    <w:rsid w:val="00E23A38"/>
    <w:rsid w:val="00E319EF"/>
    <w:rsid w:val="00E44E61"/>
    <w:rsid w:val="00E468DF"/>
    <w:rsid w:val="00E46A2B"/>
    <w:rsid w:val="00E557C2"/>
    <w:rsid w:val="00E60DB7"/>
    <w:rsid w:val="00E84C93"/>
    <w:rsid w:val="00E85311"/>
    <w:rsid w:val="00E85AA4"/>
    <w:rsid w:val="00E929F1"/>
    <w:rsid w:val="00E95AEB"/>
    <w:rsid w:val="00EB15AD"/>
    <w:rsid w:val="00EB5D54"/>
    <w:rsid w:val="00EB6499"/>
    <w:rsid w:val="00EC3BC8"/>
    <w:rsid w:val="00EC4EAA"/>
    <w:rsid w:val="00ED73A6"/>
    <w:rsid w:val="00ED771F"/>
    <w:rsid w:val="00EF5066"/>
    <w:rsid w:val="00EF6A81"/>
    <w:rsid w:val="00F01229"/>
    <w:rsid w:val="00F0298F"/>
    <w:rsid w:val="00F05AFE"/>
    <w:rsid w:val="00F06F10"/>
    <w:rsid w:val="00F13B75"/>
    <w:rsid w:val="00F25D7B"/>
    <w:rsid w:val="00F26988"/>
    <w:rsid w:val="00F54085"/>
    <w:rsid w:val="00F613DB"/>
    <w:rsid w:val="00F6529F"/>
    <w:rsid w:val="00F67FAF"/>
    <w:rsid w:val="00F82246"/>
    <w:rsid w:val="00FA11A0"/>
    <w:rsid w:val="00FB0854"/>
    <w:rsid w:val="00FC6EF5"/>
    <w:rsid w:val="00FD51C6"/>
    <w:rsid w:val="00FF3E04"/>
    <w:rsid w:val="00FF6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89C243C"/>
  <w15:chartTrackingRefBased/>
  <w15:docId w15:val="{9F89C685-C2E2-4A72-AE8B-5C307BE6B6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rsid w:val="00DF4911"/>
    <w:pPr>
      <w:widowControl/>
      <w:snapToGrid w:val="0"/>
      <w:spacing w:line="240" w:lineRule="atLeast"/>
      <w:ind w:right="-45" w:firstLine="100"/>
    </w:pPr>
    <w:rPr>
      <w:rFonts w:ascii="Times New Roman" w:eastAsia="ＭＳ Ｐ明朝" w:hAnsi="Times New Roman" w:cs="Times New Roman"/>
      <w:kern w:val="0"/>
      <w:szCs w:val="20"/>
      <w:lang w:eastAsia="en-US"/>
    </w:rPr>
  </w:style>
  <w:style w:type="character" w:customStyle="1" w:styleId="a4">
    <w:name w:val="本文 (文字)"/>
    <w:basedOn w:val="a0"/>
    <w:link w:val="a3"/>
    <w:rsid w:val="00DF4911"/>
    <w:rPr>
      <w:rFonts w:ascii="Times New Roman" w:eastAsia="ＭＳ Ｐ明朝" w:hAnsi="Times New Roman" w:cs="Times New Roman"/>
      <w:kern w:val="0"/>
      <w:szCs w:val="20"/>
      <w:lang w:eastAsia="en-US"/>
    </w:rPr>
  </w:style>
  <w:style w:type="paragraph" w:styleId="a5">
    <w:name w:val="caption"/>
    <w:basedOn w:val="a"/>
    <w:rsid w:val="00DF4911"/>
    <w:pPr>
      <w:widowControl/>
      <w:snapToGrid w:val="0"/>
      <w:spacing w:line="240" w:lineRule="atLeast"/>
    </w:pPr>
    <w:rPr>
      <w:rFonts w:ascii="Times New Roman" w:eastAsia="ＭＳ Ｐ明朝" w:hAnsi="Times New Roman" w:cs="Times New Roman"/>
      <w:b/>
      <w:kern w:val="0"/>
      <w:szCs w:val="20"/>
      <w:lang w:eastAsia="en-US"/>
    </w:rPr>
  </w:style>
  <w:style w:type="character" w:styleId="a6">
    <w:name w:val="line number"/>
    <w:basedOn w:val="a0"/>
    <w:uiPriority w:val="99"/>
    <w:semiHidden/>
    <w:unhideWhenUsed/>
    <w:rsid w:val="00DF4911"/>
  </w:style>
  <w:style w:type="character" w:styleId="a7">
    <w:name w:val="annotation reference"/>
    <w:basedOn w:val="a0"/>
    <w:uiPriority w:val="99"/>
    <w:semiHidden/>
    <w:unhideWhenUsed/>
    <w:rsid w:val="004214C8"/>
    <w:rPr>
      <w:sz w:val="16"/>
      <w:szCs w:val="16"/>
    </w:rPr>
  </w:style>
  <w:style w:type="paragraph" w:styleId="a8">
    <w:name w:val="annotation text"/>
    <w:basedOn w:val="a"/>
    <w:link w:val="a9"/>
    <w:uiPriority w:val="99"/>
    <w:unhideWhenUsed/>
    <w:rsid w:val="004214C8"/>
    <w:rPr>
      <w:sz w:val="20"/>
      <w:szCs w:val="20"/>
    </w:rPr>
  </w:style>
  <w:style w:type="character" w:customStyle="1" w:styleId="a9">
    <w:name w:val="コメント文字列 (文字)"/>
    <w:basedOn w:val="a0"/>
    <w:link w:val="a8"/>
    <w:uiPriority w:val="99"/>
    <w:rsid w:val="004214C8"/>
    <w:rPr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4214C8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4214C8"/>
    <w:rPr>
      <w:b/>
      <w:bCs/>
      <w:sz w:val="20"/>
      <w:szCs w:val="20"/>
    </w:rPr>
  </w:style>
  <w:style w:type="paragraph" w:styleId="ac">
    <w:name w:val="Revision"/>
    <w:hidden/>
    <w:uiPriority w:val="99"/>
    <w:semiHidden/>
    <w:rsid w:val="004214C8"/>
  </w:style>
  <w:style w:type="paragraph" w:styleId="ad">
    <w:name w:val="Balloon Text"/>
    <w:basedOn w:val="a"/>
    <w:link w:val="ae"/>
    <w:uiPriority w:val="99"/>
    <w:semiHidden/>
    <w:unhideWhenUsed/>
    <w:rsid w:val="000A128F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0A128F"/>
    <w:rPr>
      <w:rFonts w:asciiTheme="majorHAnsi" w:eastAsiaTheme="majorEastAsia" w:hAnsiTheme="majorHAnsi" w:cstheme="majorBidi"/>
      <w:sz w:val="18"/>
      <w:szCs w:val="18"/>
    </w:rPr>
  </w:style>
  <w:style w:type="character" w:styleId="af">
    <w:name w:val="Hyperlink"/>
    <w:basedOn w:val="a0"/>
    <w:uiPriority w:val="99"/>
    <w:unhideWhenUsed/>
    <w:rsid w:val="005E5B00"/>
    <w:rPr>
      <w:color w:val="0563C1" w:themeColor="hyperlink"/>
      <w:u w:val="single"/>
    </w:rPr>
  </w:style>
  <w:style w:type="paragraph" w:styleId="af0">
    <w:name w:val="header"/>
    <w:basedOn w:val="a"/>
    <w:link w:val="af1"/>
    <w:uiPriority w:val="99"/>
    <w:unhideWhenUsed/>
    <w:rsid w:val="008103AC"/>
    <w:pPr>
      <w:tabs>
        <w:tab w:val="center" w:pos="4680"/>
        <w:tab w:val="right" w:pos="9360"/>
      </w:tabs>
    </w:pPr>
  </w:style>
  <w:style w:type="character" w:customStyle="1" w:styleId="af1">
    <w:name w:val="ヘッダー (文字)"/>
    <w:basedOn w:val="a0"/>
    <w:link w:val="af0"/>
    <w:uiPriority w:val="99"/>
    <w:rsid w:val="008103AC"/>
  </w:style>
  <w:style w:type="paragraph" w:styleId="af2">
    <w:name w:val="footer"/>
    <w:basedOn w:val="a"/>
    <w:link w:val="af3"/>
    <w:uiPriority w:val="99"/>
    <w:unhideWhenUsed/>
    <w:rsid w:val="008103AC"/>
    <w:pPr>
      <w:tabs>
        <w:tab w:val="center" w:pos="4680"/>
        <w:tab w:val="right" w:pos="9360"/>
      </w:tabs>
    </w:pPr>
  </w:style>
  <w:style w:type="character" w:customStyle="1" w:styleId="af3">
    <w:name w:val="フッター (文字)"/>
    <w:basedOn w:val="a0"/>
    <w:link w:val="af2"/>
    <w:uiPriority w:val="99"/>
    <w:rsid w:val="008103AC"/>
  </w:style>
  <w:style w:type="character" w:styleId="af4">
    <w:name w:val="Unresolved Mention"/>
    <w:basedOn w:val="a0"/>
    <w:uiPriority w:val="99"/>
    <w:semiHidden/>
    <w:unhideWhenUsed/>
    <w:rsid w:val="0050265F"/>
    <w:rPr>
      <w:color w:val="605E5C"/>
      <w:shd w:val="clear" w:color="auto" w:fill="E1DFDD"/>
    </w:rPr>
  </w:style>
  <w:style w:type="character" w:styleId="af5">
    <w:name w:val="page number"/>
    <w:basedOn w:val="a0"/>
    <w:uiPriority w:val="99"/>
    <w:semiHidden/>
    <w:unhideWhenUsed/>
    <w:rsid w:val="00CE6580"/>
  </w:style>
  <w:style w:type="paragraph" w:customStyle="1" w:styleId="reference">
    <w:name w:val="reference"/>
    <w:basedOn w:val="a"/>
    <w:rsid w:val="00103080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ZA" w:eastAsia="en-GB"/>
    </w:rPr>
  </w:style>
  <w:style w:type="character" w:customStyle="1" w:styleId="label">
    <w:name w:val="label"/>
    <w:basedOn w:val="a0"/>
    <w:rsid w:val="00103080"/>
  </w:style>
  <w:style w:type="character" w:customStyle="1" w:styleId="chgathrix">
    <w:name w:val="chga_thrix"/>
    <w:basedOn w:val="a0"/>
    <w:rsid w:val="00103080"/>
  </w:style>
  <w:style w:type="character" w:customStyle="1" w:styleId="nameperson">
    <w:name w:val="name_person"/>
    <w:basedOn w:val="a0"/>
    <w:rsid w:val="00103080"/>
  </w:style>
  <w:style w:type="character" w:customStyle="1" w:styleId="familyname">
    <w:name w:val="family_name"/>
    <w:basedOn w:val="a0"/>
    <w:rsid w:val="00103080"/>
  </w:style>
  <w:style w:type="character" w:customStyle="1" w:styleId="givenname">
    <w:name w:val="given_name"/>
    <w:basedOn w:val="a0"/>
    <w:rsid w:val="00103080"/>
  </w:style>
  <w:style w:type="character" w:customStyle="1" w:styleId="articletitle">
    <w:name w:val="article_title"/>
    <w:basedOn w:val="a0"/>
    <w:rsid w:val="00103080"/>
  </w:style>
  <w:style w:type="character" w:customStyle="1" w:styleId="source">
    <w:name w:val="source"/>
    <w:basedOn w:val="a0"/>
    <w:rsid w:val="00103080"/>
  </w:style>
  <w:style w:type="character" w:customStyle="1" w:styleId="journaltitle">
    <w:name w:val="journal_title"/>
    <w:basedOn w:val="a0"/>
    <w:rsid w:val="00103080"/>
  </w:style>
  <w:style w:type="character" w:customStyle="1" w:styleId="volumenumber">
    <w:name w:val="volume_number"/>
    <w:basedOn w:val="a0"/>
    <w:rsid w:val="00103080"/>
  </w:style>
  <w:style w:type="character" w:customStyle="1" w:styleId="pagenumbers">
    <w:name w:val="page_numbers"/>
    <w:basedOn w:val="a0"/>
    <w:rsid w:val="00103080"/>
  </w:style>
  <w:style w:type="character" w:customStyle="1" w:styleId="year">
    <w:name w:val="year"/>
    <w:basedOn w:val="a0"/>
    <w:rsid w:val="00103080"/>
  </w:style>
  <w:style w:type="character" w:customStyle="1" w:styleId="miscellaneous">
    <w:name w:val="miscellaneous"/>
    <w:basedOn w:val="a0"/>
    <w:rsid w:val="00103080"/>
  </w:style>
  <w:style w:type="character" w:customStyle="1" w:styleId="Hyperlink1">
    <w:name w:val="Hyperlink1"/>
    <w:basedOn w:val="a0"/>
    <w:rsid w:val="00103080"/>
  </w:style>
  <w:style w:type="paragraph" w:styleId="Web">
    <w:name w:val="Normal (Web)"/>
    <w:basedOn w:val="a"/>
    <w:uiPriority w:val="99"/>
    <w:semiHidden/>
    <w:unhideWhenUsed/>
    <w:rsid w:val="009D12DC"/>
    <w:rPr>
      <w:rFonts w:ascii="Times New Roman" w:hAnsi="Times New Roman" w:cs="Times New Roman"/>
      <w:sz w:val="24"/>
      <w:szCs w:val="24"/>
    </w:rPr>
  </w:style>
  <w:style w:type="character" w:styleId="af6">
    <w:name w:val="FollowedHyperlink"/>
    <w:basedOn w:val="a0"/>
    <w:uiPriority w:val="99"/>
    <w:semiHidden/>
    <w:unhideWhenUsed/>
    <w:rsid w:val="000F601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  <wetp:taskpane dockstate="right" visibility="0" width="350" row="0">
    <wetp:webextensionref xmlns:r="http://schemas.openxmlformats.org/officeDocument/2006/relationships" r:id="rId2"/>
  </wetp:taskpane>
</wetp:taskpanes>
</file>

<file path=word/webextensions/webextension1.xml><?xml version="1.0" encoding="utf-8"?>
<we:webextension xmlns:we="http://schemas.microsoft.com/office/webextensions/webextension/2010/11" id="{695FAD4A-ECE5-5B44-B532-137AA8765B1C}">
  <we:reference id="wa104380773" version="2.0.0.0" store="en-US" storeType="omex"/>
  <we:alternateReferences>
    <we:reference id="wa104380773" version="2.0.0.0" store="en-US" storeType="omex"/>
  </we:alternateReferences>
  <we:properties/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F747E897-DDB8-3D48-9A1C-F8BCAF36C6C9}">
  <we:reference id="wa200001011" version="1.2.0.0" store="en-US" storeType="omex"/>
  <we:alternateReferences>
    <we:reference id="wa200001011" version="1.2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6104D2-DA97-4010-910F-4DD30C49B3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2</TotalTime>
  <Pages>5</Pages>
  <Words>416</Words>
  <Characters>2375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稲垣 圭吾</cp:lastModifiedBy>
  <cp:revision>111</cp:revision>
  <dcterms:created xsi:type="dcterms:W3CDTF">2023-01-19T02:21:00Z</dcterms:created>
  <dcterms:modified xsi:type="dcterms:W3CDTF">2024-10-15T0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Context">
    <vt:lpwstr>{"goals":[],"domain":"general","emotions":[],"dialect":"american"}</vt:lpwstr>
  </property>
  <property fmtid="{D5CDD505-2E9C-101B-9397-08002B2CF9AE}" pid="3" name="grammarly_documentId">
    <vt:lpwstr>documentId_8966</vt:lpwstr>
  </property>
</Properties>
</file>